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D54BBF" w14:textId="5A3D40F1" w:rsidR="007D675F" w:rsidRPr="00F97A7D" w:rsidRDefault="007D675F" w:rsidP="007D675F">
      <w:pPr>
        <w:pBdr>
          <w:bottom w:val="single" w:sz="12" w:space="1" w:color="auto"/>
        </w:pBdr>
        <w:jc w:val="both"/>
        <w:rPr>
          <w:rFonts w:eastAsia="Times New Roman"/>
        </w:rPr>
      </w:pPr>
      <w:bookmarkStart w:id="0" w:name="_GoBack"/>
      <w:bookmarkEnd w:id="0"/>
      <w:r w:rsidRPr="00F97A7D">
        <w:rPr>
          <w:rFonts w:eastAsia="Times New Roman"/>
          <w:b/>
        </w:rPr>
        <w:t>S</w:t>
      </w:r>
      <w:r>
        <w:rPr>
          <w:rFonts w:eastAsia="Times New Roman"/>
          <w:b/>
        </w:rPr>
        <w:t>1</w:t>
      </w:r>
      <w:r w:rsidRPr="00F97A7D">
        <w:rPr>
          <w:rFonts w:eastAsia="Times New Roman"/>
          <w:b/>
        </w:rPr>
        <w:t xml:space="preserve"> Table: </w:t>
      </w:r>
      <w:r>
        <w:rPr>
          <w:rFonts w:eastAsia="Times New Roman"/>
        </w:rPr>
        <w:t>Strains</w:t>
      </w:r>
      <w:r w:rsidRPr="00F97A7D">
        <w:rPr>
          <w:rFonts w:eastAsia="Times New Roman"/>
        </w:rPr>
        <w:t xml:space="preserve"> used in this study. </w:t>
      </w:r>
    </w:p>
    <w:p w14:paraId="13D57F7C" w14:textId="77777777" w:rsidR="00466169" w:rsidRDefault="00466169" w:rsidP="00466169">
      <w:pPr>
        <w:jc w:val="both"/>
        <w:rPr>
          <w:rFonts w:eastAsia="Times New Roman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3544"/>
        <w:gridCol w:w="1093"/>
      </w:tblGrid>
      <w:tr w:rsidR="00466169" w14:paraId="1AAE6EA2" w14:textId="77777777" w:rsidTr="00D465CC">
        <w:tc>
          <w:tcPr>
            <w:tcW w:w="1668" w:type="dxa"/>
            <w:shd w:val="clear" w:color="auto" w:fill="BFBFBF" w:themeFill="background1" w:themeFillShade="BF"/>
          </w:tcPr>
          <w:p w14:paraId="008876C4" w14:textId="77777777" w:rsidR="00466169" w:rsidRDefault="00466169" w:rsidP="00D465CC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Strain Name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14:paraId="0E40F1F5" w14:textId="77777777" w:rsidR="00466169" w:rsidRDefault="00466169" w:rsidP="00D465CC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Alias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14:paraId="6C8EF2AF" w14:textId="77777777" w:rsidR="00466169" w:rsidRDefault="00466169" w:rsidP="00D465CC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Genotype</w:t>
            </w:r>
          </w:p>
        </w:tc>
        <w:tc>
          <w:tcPr>
            <w:tcW w:w="1093" w:type="dxa"/>
            <w:shd w:val="clear" w:color="auto" w:fill="BFBFBF" w:themeFill="background1" w:themeFillShade="BF"/>
          </w:tcPr>
          <w:p w14:paraId="43010F22" w14:textId="77777777" w:rsidR="00466169" w:rsidRPr="003407D2" w:rsidRDefault="00466169" w:rsidP="00D465CC">
            <w:pPr>
              <w:jc w:val="center"/>
              <w:rPr>
                <w:rFonts w:eastAsia="Times New Roman"/>
                <w:b/>
              </w:rPr>
            </w:pPr>
            <w:r w:rsidRPr="003407D2">
              <w:rPr>
                <w:rFonts w:eastAsia="Times New Roman"/>
                <w:b/>
              </w:rPr>
              <w:t>Source</w:t>
            </w:r>
          </w:p>
        </w:tc>
      </w:tr>
      <w:tr w:rsidR="00466169" w:rsidRPr="003407D2" w14:paraId="7DC28DA7" w14:textId="77777777" w:rsidTr="00D465CC">
        <w:tc>
          <w:tcPr>
            <w:tcW w:w="1668" w:type="dxa"/>
          </w:tcPr>
          <w:p w14:paraId="30D70A2E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239</w:t>
            </w:r>
          </w:p>
        </w:tc>
        <w:tc>
          <w:tcPr>
            <w:tcW w:w="1984" w:type="dxa"/>
          </w:tcPr>
          <w:p w14:paraId="44AE4B92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SN95</w:t>
            </w:r>
          </w:p>
        </w:tc>
        <w:tc>
          <w:tcPr>
            <w:tcW w:w="3544" w:type="dxa"/>
          </w:tcPr>
          <w:p w14:paraId="6D95F71A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 /arg4 his1 /his1 URA3/ura3 ::imm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::imm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093" w:type="dxa"/>
          </w:tcPr>
          <w:p w14:paraId="2D35A332" w14:textId="226A7C9E" w:rsidR="00466169" w:rsidRPr="00B36AFE" w:rsidRDefault="00273592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/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&lt;EndNote&gt;&lt;Cite&gt;&lt;Author&gt;Noble&lt;/Author&gt;&lt;Year&gt;2005&lt;/Year&gt;&lt;RecNum&gt;72&lt;/RecNum&gt;&lt;DisplayText&gt;[1]&lt;/DisplayText&gt;&lt;record&gt;&lt;rec-number&gt;72&lt;/rec-number&gt;&lt;foreign-keys&gt;&lt;key app="EN" db-id="9p0wzrzwmrv9smevxskvvzttpsddetxppza2" timestamp="1508268847"&gt;72&lt;/key&gt;&lt;key app="ENWeb" db-id=""&gt;0&lt;/key&gt;&lt;/foreign-keys&gt;&lt;ref-type name="Journal Article"&gt;17&lt;/ref-type&gt;&lt;contributors&gt;&lt;authors&gt;&lt;author&gt;Noble, S. M.&lt;/author&gt;&lt;author&gt;Johnson, A. D.&lt;/author&gt;&lt;/authors&gt;&lt;/contributors&gt;&lt;auth-address&gt;Department of Microbiology and Immunology, University of California-San Francisco, San Francisco, CA 94143-2200, USA. snoble@itsa.ucsf.edu&lt;/auth-address&gt;&lt;titles&gt;&lt;title&gt;&lt;style face="normal" font="default" size="100%"&gt;Strains and strategies for large-scale gene deletion studies of the diploid human fungal pathogen &lt;/style&gt;&lt;style face="italic" font="default" size="100%"&gt;Candida albicans&lt;/style&gt;&lt;/title&gt;&lt;secondary-title&gt;Eukaryotic Cell&lt;/secondary-title&gt;&lt;/titles&gt;&lt;periodical&gt;&lt;full-title&gt;Eukaryotic Cell&lt;/full-title&gt;&lt;/periodical&gt;&lt;pages&gt;298-309&lt;/pages&gt;&lt;volume&gt;4&lt;/volume&gt;&lt;number&gt;2&lt;/number&gt;&lt;edition&gt;2005/02/11&lt;/edition&gt;&lt;keywords&gt;&lt;keyword&gt;Animals&lt;/keyword&gt;&lt;keyword&gt;Candida albicans/*genetics/metabolism/*pathogenicity&lt;/keyword&gt;&lt;keyword&gt;Fungal Proteins/genetics/metabolism&lt;/keyword&gt;&lt;keyword&gt;*Gene Deletion&lt;/keyword&gt;&lt;keyword&gt;Gene Expression Regulation, Fungal&lt;/keyword&gt;&lt;keyword&gt;*Genes, Fungal&lt;/keyword&gt;&lt;keyword&gt;Genetic Complementation Test&lt;/keyword&gt;&lt;keyword&gt;Genetic Markers&lt;/keyword&gt;&lt;keyword&gt;Humans&lt;/keyword&gt;&lt;keyword&gt;Mice&lt;/keyword&gt;&lt;keyword&gt;Polymerase Chain Reaction/methods&lt;/keyword&gt;&lt;keyword&gt;Survival Rate&lt;/keyword&gt;&lt;/keywords&gt;&lt;dates&gt;&lt;year&gt;2005&lt;/year&gt;&lt;pub-dates&gt;&lt;date&gt;Feb&lt;/date&gt;&lt;/pub-dates&gt;&lt;/dates&gt;&lt;isbn&gt;1535-9778 (Print)&amp;#xD;1535-9786 (Linking)&lt;/isbn&gt;&lt;accession-num&gt;15701792&lt;/accession-num&gt;&lt;urls&gt;&lt;related-urls&gt;&lt;url&gt;https://www.ncbi.nlm.nih.gov/pubmed/15701792&lt;/url&gt;&lt;/related-urls&gt;&lt;/urls&gt;&lt;custom2&gt;PMC549318&lt;/custom2&gt;&lt;electronic-resource-num&gt;10.1128/EC.4.2.298-309.2005&lt;/electronic-resource-num&gt;&lt;/record&gt;&lt;/Cite&gt;&lt;/EndNote&gt;</w:instrTex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1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07FC60B1" w14:textId="77777777" w:rsidTr="00D465CC">
        <w:tc>
          <w:tcPr>
            <w:tcW w:w="1668" w:type="dxa"/>
          </w:tcPr>
          <w:p w14:paraId="2BC12D5D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2993</w:t>
            </w:r>
          </w:p>
        </w:tc>
        <w:tc>
          <w:tcPr>
            <w:tcW w:w="1984" w:type="dxa"/>
          </w:tcPr>
          <w:p w14:paraId="2CF61FA1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95 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HSF1-TAP/HSF1</w:t>
            </w:r>
          </w:p>
        </w:tc>
        <w:tc>
          <w:tcPr>
            <w:tcW w:w="3544" w:type="dxa"/>
          </w:tcPr>
          <w:p w14:paraId="79282AF7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/arg4 his1/his1 URA3/ura3::imm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HSF1-TAP-ARG4/HSF1</w:t>
            </w:r>
          </w:p>
        </w:tc>
        <w:tc>
          <w:tcPr>
            <w:tcW w:w="1093" w:type="dxa"/>
          </w:tcPr>
          <w:p w14:paraId="150550E0" w14:textId="7FDBB2AA" w:rsidR="00466169" w:rsidRPr="00B36AFE" w:rsidRDefault="00273592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>
                <w:fldData xml:space="preserve">PEVuZE5vdGU+PENpdGU+PEF1dGhvcj5MZWFjaDwvQXV0aG9yPjxZZWFyPjIwMTI8L1llYXI+PFJl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</w:fldData>
              </w:fldChar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</w:instrText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fldChar w:fldCharType="begin">
                <w:fldData xml:space="preserve">PEVuZE5vdGU+PENpdGU+PEF1dGhvcj5MZWFjaDwvQXV0aG9yPjxZZWFyPjIwMTI8L1llYXI+PFJl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</w:fldData>
              </w:fldChar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.DATA </w:instrText>
            </w:r>
            <w:r w:rsidR="00415E2D">
              <w:rPr>
                <w:rFonts w:ascii="Times" w:eastAsia="Times New Roman" w:hAnsi="Times"/>
                <w:sz w:val="20"/>
                <w:szCs w:val="20"/>
              </w:rPr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  <w:r>
              <w:rPr>
                <w:rFonts w:ascii="Times" w:eastAsia="Times New Roman" w:hAnsi="Times"/>
                <w:sz w:val="20"/>
                <w:szCs w:val="20"/>
              </w:rPr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2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33D64FEF" w14:textId="77777777" w:rsidTr="00D465CC">
        <w:tc>
          <w:tcPr>
            <w:tcW w:w="1668" w:type="dxa"/>
          </w:tcPr>
          <w:p w14:paraId="78162C6E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970</w:t>
            </w:r>
          </w:p>
        </w:tc>
        <w:tc>
          <w:tcPr>
            <w:tcW w:w="1984" w:type="dxa"/>
          </w:tcPr>
          <w:p w14:paraId="05B378C4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95 </w:t>
            </w:r>
            <w:r w:rsidRPr="008D3676">
              <w:rPr>
                <w:rFonts w:ascii="Times" w:eastAsia="Times New Roman" w:hAnsi="Times"/>
                <w:i/>
                <w:sz w:val="20"/>
                <w:szCs w:val="20"/>
              </w:rPr>
              <w:t>HSF1/hsf1Δ</w:t>
            </w:r>
          </w:p>
        </w:tc>
        <w:tc>
          <w:tcPr>
            <w:tcW w:w="3544" w:type="dxa"/>
          </w:tcPr>
          <w:p w14:paraId="512CB3F8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/arg4 his1/his1 URA3/ura3::imm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HSF1/hsf1::FRT</w:t>
            </w:r>
          </w:p>
        </w:tc>
        <w:tc>
          <w:tcPr>
            <w:tcW w:w="1093" w:type="dxa"/>
          </w:tcPr>
          <w:p w14:paraId="3B0116D9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5BDDA225" w14:textId="77777777" w:rsidTr="00D465CC">
        <w:tc>
          <w:tcPr>
            <w:tcW w:w="1668" w:type="dxa"/>
          </w:tcPr>
          <w:p w14:paraId="3FC55A24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2928</w:t>
            </w:r>
          </w:p>
        </w:tc>
        <w:tc>
          <w:tcPr>
            <w:tcW w:w="1984" w:type="dxa"/>
          </w:tcPr>
          <w:p w14:paraId="111FFA83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95 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tetO-HSF1/hsf1Δ</w:t>
            </w:r>
          </w:p>
        </w:tc>
        <w:tc>
          <w:tcPr>
            <w:tcW w:w="3544" w:type="dxa"/>
          </w:tcPr>
          <w:p w14:paraId="12DA287E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/arg4 his1/his1 URA3/ura3::imm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TAR-FRT::tetO-HSF1/hsf1::FRT</w:t>
            </w:r>
          </w:p>
        </w:tc>
        <w:tc>
          <w:tcPr>
            <w:tcW w:w="1093" w:type="dxa"/>
          </w:tcPr>
          <w:p w14:paraId="56502664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0B8D7658" w14:textId="77777777" w:rsidTr="00D465CC">
        <w:tc>
          <w:tcPr>
            <w:tcW w:w="1668" w:type="dxa"/>
          </w:tcPr>
          <w:p w14:paraId="60A23AC8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2995</w:t>
            </w:r>
          </w:p>
        </w:tc>
        <w:tc>
          <w:tcPr>
            <w:tcW w:w="1984" w:type="dxa"/>
          </w:tcPr>
          <w:p w14:paraId="4AB60696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95 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tetO-HSF1-TAP/hsf1Δ</w:t>
            </w:r>
          </w:p>
        </w:tc>
        <w:tc>
          <w:tcPr>
            <w:tcW w:w="3544" w:type="dxa"/>
          </w:tcPr>
          <w:p w14:paraId="442792F7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/arg4 his1/his1 URA3/ura3::imm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TAR-FRT::tetO-HSF1-TAP-ARG4/hsf1::FRT</w:t>
            </w:r>
          </w:p>
        </w:tc>
        <w:tc>
          <w:tcPr>
            <w:tcW w:w="1093" w:type="dxa"/>
          </w:tcPr>
          <w:p w14:paraId="3D3DEBD7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017E0E63" w14:textId="77777777" w:rsidTr="00D465CC">
        <w:tc>
          <w:tcPr>
            <w:tcW w:w="1668" w:type="dxa"/>
          </w:tcPr>
          <w:p w14:paraId="4D01BC46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4822</w:t>
            </w:r>
          </w:p>
        </w:tc>
        <w:tc>
          <w:tcPr>
            <w:tcW w:w="1984" w:type="dxa"/>
          </w:tcPr>
          <w:p w14:paraId="56A0AD02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95 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tetO-HSF1-TAP/tetO-HSF1</w:t>
            </w:r>
          </w:p>
        </w:tc>
        <w:tc>
          <w:tcPr>
            <w:tcW w:w="3544" w:type="dxa"/>
          </w:tcPr>
          <w:p w14:paraId="6D1A0EEC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/arg4 his1/his1 URA3/ura3::imm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 xml:space="preserve">434 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IRO1/iro1::imm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TAR-tetO-HSF1-TAP-ARG4/TAR-tetO-HSF1</w:t>
            </w:r>
          </w:p>
        </w:tc>
        <w:tc>
          <w:tcPr>
            <w:tcW w:w="1093" w:type="dxa"/>
          </w:tcPr>
          <w:p w14:paraId="1BBB74D7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2078E8B7" w14:textId="77777777" w:rsidTr="00D465CC">
        <w:tc>
          <w:tcPr>
            <w:tcW w:w="1668" w:type="dxa"/>
          </w:tcPr>
          <w:p w14:paraId="5BFA9ADE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2302</w:t>
            </w:r>
          </w:p>
        </w:tc>
        <w:tc>
          <w:tcPr>
            <w:tcW w:w="1984" w:type="dxa"/>
          </w:tcPr>
          <w:p w14:paraId="38142B9D" w14:textId="339D4AFE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>SN250</w:t>
            </w:r>
            <w:r w:rsidR="00B11C28">
              <w:rPr>
                <w:rFonts w:ascii="Times" w:hAnsi="Times"/>
                <w:color w:val="000000"/>
                <w:sz w:val="20"/>
                <w:szCs w:val="20"/>
              </w:rPr>
              <w:t xml:space="preserve"> (derived from SN152)</w:t>
            </w:r>
          </w:p>
        </w:tc>
        <w:tc>
          <w:tcPr>
            <w:tcW w:w="3544" w:type="dxa"/>
          </w:tcPr>
          <w:p w14:paraId="78D9F9BA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/arg4 his1/his1 leu2::C.dubliniensis HIS1/</w:t>
            </w:r>
            <w:r>
              <w:rPr>
                <w:rFonts w:ascii="Times" w:hAnsi="Times"/>
                <w:i/>
                <w:color w:val="000000"/>
                <w:sz w:val="20"/>
                <w:szCs w:val="20"/>
              </w:rPr>
              <w:t>leu2::C.maltosa LEU2  URA3/ura3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::imm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::imm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093" w:type="dxa"/>
          </w:tcPr>
          <w:p w14:paraId="5D4E50A6" w14:textId="56014056" w:rsidR="00466169" w:rsidRPr="00B36AFE" w:rsidRDefault="00273592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>
                <w:fldData xml:space="preserve">PEVuZE5vdGU+PENpdGU+PEF1dGhvcj5Ob2JsZTwvQXV0aG9yPjxZZWFyPjIwMTA8L1llYXI+PFJl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</w:fldData>
              </w:fldChar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</w:instrText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fldChar w:fldCharType="begin">
                <w:fldData xml:space="preserve">PEVuZE5vdGU+PENpdGU+PEF1dGhvcj5Ob2JsZTwvQXV0aG9yPjxZZWFyPjIwMTA8L1llYXI+PFJl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</w:fldData>
              </w:fldChar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.DATA </w:instrText>
            </w:r>
            <w:r w:rsidR="00415E2D">
              <w:rPr>
                <w:rFonts w:ascii="Times" w:eastAsia="Times New Roman" w:hAnsi="Times"/>
                <w:sz w:val="20"/>
                <w:szCs w:val="20"/>
              </w:rPr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  <w:r>
              <w:rPr>
                <w:rFonts w:ascii="Times" w:eastAsia="Times New Roman" w:hAnsi="Times"/>
                <w:sz w:val="20"/>
                <w:szCs w:val="20"/>
              </w:rPr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3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4EC2E729" w14:textId="77777777" w:rsidTr="00D465CC">
        <w:tc>
          <w:tcPr>
            <w:tcW w:w="1668" w:type="dxa"/>
          </w:tcPr>
          <w:p w14:paraId="59848A59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4760</w:t>
            </w:r>
          </w:p>
        </w:tc>
        <w:tc>
          <w:tcPr>
            <w:tcW w:w="1984" w:type="dxa"/>
          </w:tcPr>
          <w:p w14:paraId="4CBC5851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250 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tetO-HSF1/tetO-HSF1</w:t>
            </w:r>
          </w:p>
        </w:tc>
        <w:tc>
          <w:tcPr>
            <w:tcW w:w="3544" w:type="dxa"/>
          </w:tcPr>
          <w:p w14:paraId="7094E90D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i/>
                <w:color w:val="000000"/>
                <w:sz w:val="20"/>
                <w:szCs w:val="20"/>
              </w:rPr>
              <w:t>arg4/arg4 his1/his1 leu2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::C.dubliniensis HIS1/leu2::C.maltosa LEU2  URA3/ura3 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TAR-tetO-HSF1/TAR-tetO-HSF1</w:t>
            </w:r>
          </w:p>
        </w:tc>
        <w:tc>
          <w:tcPr>
            <w:tcW w:w="1093" w:type="dxa"/>
          </w:tcPr>
          <w:p w14:paraId="1BBD7875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2F88B20E" w14:textId="77777777" w:rsidTr="00D465CC">
        <w:tc>
          <w:tcPr>
            <w:tcW w:w="1668" w:type="dxa"/>
          </w:tcPr>
          <w:p w14:paraId="262AF4C0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5275</w:t>
            </w:r>
          </w:p>
        </w:tc>
        <w:tc>
          <w:tcPr>
            <w:tcW w:w="1984" w:type="dxa"/>
          </w:tcPr>
          <w:p w14:paraId="58FC2FF5" w14:textId="77777777" w:rsidR="00466169" w:rsidRPr="00E906B3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250 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tetO-HSF1/tetO-HSF1</w:t>
            </w:r>
            <w:r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(preflip)</w:t>
            </w:r>
          </w:p>
        </w:tc>
        <w:tc>
          <w:tcPr>
            <w:tcW w:w="3544" w:type="dxa"/>
          </w:tcPr>
          <w:p w14:paraId="5DC8AB69" w14:textId="77777777" w:rsidR="00466169" w:rsidRPr="00091F90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" w:hAnsi="Times"/>
                <w:i/>
                <w:color w:val="000000"/>
                <w:sz w:val="20"/>
                <w:szCs w:val="20"/>
              </w:rPr>
              <w:t>arg4/arg4 his1/his1 leu2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::C.dubliniensis HIS1/leu2::C.maltosa LEU2  URA3/ura3 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  <w:p w14:paraId="7664BA13" w14:textId="77777777" w:rsidR="00466169" w:rsidRPr="008D3676" w:rsidRDefault="00466169" w:rsidP="00D465CC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NEUT5L-FRT-ENO1p-Cas9-NAT-snR52p-HSF1p sgRNA-FRT/NEUT5L</w:t>
            </w:r>
          </w:p>
          <w:p w14:paraId="1143706E" w14:textId="77777777" w:rsidR="00466169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TAR-tetO-HSF1/TAR-tetO-HSF1</w:t>
            </w:r>
          </w:p>
        </w:tc>
        <w:tc>
          <w:tcPr>
            <w:tcW w:w="1093" w:type="dxa"/>
          </w:tcPr>
          <w:p w14:paraId="633CD372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3A87C178" w14:textId="77777777" w:rsidTr="00D465CC">
        <w:tc>
          <w:tcPr>
            <w:tcW w:w="1668" w:type="dxa"/>
          </w:tcPr>
          <w:p w14:paraId="2A237D4F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4506</w:t>
            </w:r>
          </w:p>
        </w:tc>
        <w:tc>
          <w:tcPr>
            <w:tcW w:w="1984" w:type="dxa"/>
          </w:tcPr>
          <w:p w14:paraId="2E8AF859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95 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</w:rPr>
              <w:t>NOP1-GFP/NOP1</w:t>
            </w:r>
          </w:p>
        </w:tc>
        <w:tc>
          <w:tcPr>
            <w:tcW w:w="3544" w:type="dxa"/>
          </w:tcPr>
          <w:p w14:paraId="24662E19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arg4 /arg4 his1 /his1 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/ura3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 xml:space="preserve">434 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IRO1/iro1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NOP1/NOP1-GFP-HIS</w:t>
            </w:r>
          </w:p>
        </w:tc>
        <w:tc>
          <w:tcPr>
            <w:tcW w:w="1093" w:type="dxa"/>
          </w:tcPr>
          <w:p w14:paraId="7F033EA8" w14:textId="090E0434" w:rsidR="00466169" w:rsidRPr="00B36AFE" w:rsidRDefault="00273592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/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&lt;EndNote&gt;&lt;Cite&gt;&lt;Author&gt;Xie&lt;/Author&gt;&lt;Year&gt;2017&lt;/Year&gt;&lt;RecNum&gt;420&lt;/RecNum&gt;&lt;DisplayText&gt;[4]&lt;/DisplayText&gt;&lt;record&gt;&lt;rec-number&gt;420&lt;/rec-number&gt;&lt;foreign-keys&gt;&lt;key app="EN" db-id="9p0wzrzwmrv9smevxskvvzttpsddetxppza2" timestamp="1508274173"&gt;420&lt;/key&gt;&lt;/foreign-keys&gt;&lt;ref-type name="Journal Article"&gt;17&lt;/ref-type&gt;&lt;contributors&gt;&lt;authors&gt;&lt;author&gt;Xie, Jinglin L&lt;/author&gt;&lt;author&gt;O&amp;apos;Meara, Teresa R&lt;/author&gt;&lt;author&gt;Polvi, Elizabeth J&lt;/author&gt;&lt;author&gt;Robbins, Nicole&lt;/author&gt;&lt;author&gt;Cowen, Leah E&lt;/author&gt;&lt;/authors&gt;&lt;/contributors&gt;&lt;titles&gt;&lt;title&gt;&lt;style face="normal" font="default" size="100%"&gt;Staurosporine induces filamentation in the human fungal pathogen &lt;/style&gt;&lt;style face="italic" font="default" size="100%"&gt;Candida albicans&lt;/style&gt;&lt;style face="normal" font="default" size="100%"&gt; via signaling through Cyr1 and Protein Kinase A&lt;/style&gt;&lt;/title&gt;&lt;secondary-title&gt;mSphere&lt;/secondary-title&gt;&lt;/titles&gt;&lt;periodical&gt;&lt;full-title&gt;mSphere&lt;/full-title&gt;&lt;/periodical&gt;&lt;pages&gt;1-14&lt;/pages&gt;&lt;volume&gt;2&lt;/volume&gt;&lt;dates&gt;&lt;year&gt;2017&lt;/year&gt;&lt;/dates&gt;&lt;urls&gt;&lt;/urls&gt;&lt;/record&gt;&lt;/Cite&gt;&lt;/EndNote&gt;</w:instrTex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4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05EB7326" w14:textId="77777777" w:rsidTr="00D465CC">
        <w:tc>
          <w:tcPr>
            <w:tcW w:w="1668" w:type="dxa"/>
          </w:tcPr>
          <w:p w14:paraId="0515FDFA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4916</w:t>
            </w:r>
          </w:p>
        </w:tc>
        <w:tc>
          <w:tcPr>
            <w:tcW w:w="1984" w:type="dxa"/>
          </w:tcPr>
          <w:p w14:paraId="37BD0A15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95 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</w:rPr>
              <w:t>tetO-HSF1/tetO-HSF1 NOP1-GFP/NOP1</w:t>
            </w:r>
          </w:p>
        </w:tc>
        <w:tc>
          <w:tcPr>
            <w:tcW w:w="3544" w:type="dxa"/>
          </w:tcPr>
          <w:p w14:paraId="6A388C30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 /arg4 his1 /his1 URA3/ura3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NOP1/NOP1-GFP-HIS TAR-tetO-HSF1/TAR-tetO-HSF1</w:t>
            </w:r>
          </w:p>
        </w:tc>
        <w:tc>
          <w:tcPr>
            <w:tcW w:w="1093" w:type="dxa"/>
          </w:tcPr>
          <w:p w14:paraId="1666EEFF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390B5DD5" w14:textId="77777777" w:rsidTr="00D465CC">
        <w:tc>
          <w:tcPr>
            <w:tcW w:w="1668" w:type="dxa"/>
          </w:tcPr>
          <w:p w14:paraId="34AD295C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75</w:t>
            </w:r>
          </w:p>
        </w:tc>
        <w:tc>
          <w:tcPr>
            <w:tcW w:w="1984" w:type="dxa"/>
          </w:tcPr>
          <w:p w14:paraId="72187CDE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>CAI4</w:t>
            </w:r>
          </w:p>
        </w:tc>
        <w:tc>
          <w:tcPr>
            <w:tcW w:w="3544" w:type="dxa"/>
          </w:tcPr>
          <w:p w14:paraId="307B57AC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/ura3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</w:p>
        </w:tc>
        <w:tc>
          <w:tcPr>
            <w:tcW w:w="1093" w:type="dxa"/>
          </w:tcPr>
          <w:p w14:paraId="06DF2141" w14:textId="40634BF9" w:rsidR="00466169" w:rsidRPr="00B36AFE" w:rsidRDefault="00273592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/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&lt;EndNote&gt;&lt;Cite&gt;&lt;Author&gt;Fonzi&lt;/Author&gt;&lt;Year&gt;1993&lt;/Year&gt;&lt;RecNum&gt;206&lt;/RecNum&gt;&lt;DisplayText&gt;[5]&lt;/DisplayText&gt;&lt;record&gt;&lt;rec-number&gt;206&lt;/rec-number&gt;&lt;foreign-keys&gt;&lt;key app="EN" db-id="9p0wzrzwmrv9smevxskvvzttpsddetxppza2" timestamp="1508274171"&gt;206&lt;/key&gt;&lt;/foreign-keys&gt;&lt;ref-type name="Journal Article"&gt;17&lt;/ref-type&gt;&lt;contributors&gt;&lt;authors&gt;&lt;author&gt;Fonzi, W. A.&lt;/author&gt;&lt;author&gt;Irwin, M. Y.&lt;/author&gt;&lt;/authors&gt;&lt;/contributors&gt;&lt;titles&gt;&lt;title&gt;&lt;style face="normal" font="default" size="100%"&gt;Isogenic strain construction and gene mapping in &lt;/style&gt;&lt;style face="italic" font="default" size="100%"&gt;Candida albicans&lt;/style&gt;&lt;/title&gt;&lt;secondary-title&gt;Genetics&lt;/secondary-title&gt;&lt;/titles&gt;&lt;periodical&gt;&lt;full-title&gt;Genetics&lt;/full-title&gt;&lt;/periodical&gt;&lt;pages&gt;717-728&lt;/pages&gt;&lt;volume&gt;134&lt;/volume&gt;&lt;dates&gt;&lt;year&gt;1993&lt;/year&gt;&lt;/dates&gt;&lt;isbn&gt;0016-6731 (Print)\r0016-6731 (Linking)&lt;/isbn&gt;&lt;accession-num&gt;8349105&lt;/accession-num&gt;&lt;urls&gt;&lt;related-urls&gt;&lt;url&gt;http://www.genetics.org/content/genetics/134/3/717.full.pdf&lt;/url&gt;&lt;/related-urls&gt;&lt;/urls&gt;&lt;electronic-resource-num&gt;10.1111/j.1834-7819.1995.tb03122.x&lt;/electronic-resource-num&gt;&lt;/record&gt;&lt;/Cite&gt;&lt;/EndNote&gt;</w:instrTex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5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5DBD0D99" w14:textId="77777777" w:rsidTr="00D465CC">
        <w:tc>
          <w:tcPr>
            <w:tcW w:w="1668" w:type="dxa"/>
          </w:tcPr>
          <w:p w14:paraId="041B7618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4961</w:t>
            </w:r>
          </w:p>
        </w:tc>
        <w:tc>
          <w:tcPr>
            <w:tcW w:w="1984" w:type="dxa"/>
          </w:tcPr>
          <w:p w14:paraId="2C8E35A9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CAI4 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</w:rPr>
              <w:t>tetO-HSF1/tetO-HSF1</w:t>
            </w:r>
          </w:p>
        </w:tc>
        <w:tc>
          <w:tcPr>
            <w:tcW w:w="3544" w:type="dxa"/>
          </w:tcPr>
          <w:p w14:paraId="66AD5E0C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/ura3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TAR-tetO-HSF1/TAR-tetO-HSF1</w:t>
            </w:r>
          </w:p>
        </w:tc>
        <w:tc>
          <w:tcPr>
            <w:tcW w:w="1093" w:type="dxa"/>
          </w:tcPr>
          <w:p w14:paraId="23FDE168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2FF4D4F0" w14:textId="77777777" w:rsidTr="00D465CC">
        <w:tc>
          <w:tcPr>
            <w:tcW w:w="1668" w:type="dxa"/>
          </w:tcPr>
          <w:p w14:paraId="38BF96FA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564</w:t>
            </w:r>
          </w:p>
        </w:tc>
        <w:tc>
          <w:tcPr>
            <w:tcW w:w="1984" w:type="dxa"/>
          </w:tcPr>
          <w:p w14:paraId="290FB9FB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CAI4 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</w:rPr>
              <w:t>ras1Δ/ras1Δ</w:t>
            </w: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</w:tcPr>
          <w:p w14:paraId="5B5E9EC2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/ura3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ras1::hisG/ras1::hph</w:t>
            </w:r>
          </w:p>
        </w:tc>
        <w:tc>
          <w:tcPr>
            <w:tcW w:w="1093" w:type="dxa"/>
          </w:tcPr>
          <w:p w14:paraId="57FD6ABE" w14:textId="05C7C4CC" w:rsidR="00466169" w:rsidRPr="00B36AFE" w:rsidRDefault="00273592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/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&lt;EndNote&gt;&lt;Cite&gt;&lt;Author&gt;Feng&lt;/Author&gt;&lt;Year&gt;1999&lt;/Year&gt;&lt;RecNum&gt;412&lt;/RecNum&gt;&lt;DisplayText&gt;[6]&lt;/DisplayText&gt;&lt;record&gt;&lt;rec-number&gt;412&lt;/rec-number&gt;&lt;foreign-keys&gt;&lt;key app="EN" db-id="9p0wzrzwmrv9smevxskvvzttpsddetxppza2" timestamp="1508274173"&gt;412&lt;/key&gt;&lt;/foreign-keys&gt;&lt;ref-type name="Journal Article"&gt;17&lt;/ref-type&gt;&lt;contributors&gt;&lt;authors&gt;&lt;author&gt;Feng, Qinghua&lt;/author&gt;&lt;author&gt;Summers, Eric&lt;/author&gt;&lt;author&gt;Guo, Bing&lt;/author&gt;&lt;author&gt;Fink, Gerald&lt;/author&gt;&lt;/authors&gt;&lt;/contributors&gt;&lt;titles&gt;&lt;title&gt;&lt;style face="normal" font="default" size="100%"&gt;Ras signaling is required for serum-induced hyphal differentiation in &lt;/style&gt;&lt;style face="italic" font="default" size="100%"&gt;Candida albicans&lt;/style&gt;&lt;/title&gt;&lt;secondary-title&gt;Journal of Bacteriology&lt;/secondary-title&gt;&lt;/titles&gt;&lt;pages&gt;6339-6346&lt;/pages&gt;&lt;volume&gt;181&lt;/volume&gt;&lt;dates&gt;&lt;year&gt;1999&lt;/year&gt;&lt;/dates&gt;&lt;isbn&gt;0021-9193 (Print)&lt;/isbn&gt;&lt;accession-num&gt;10515923&lt;/accession-num&gt;&lt;urls&gt;&lt;related-urls&gt;&lt;url&gt;https://www.ncbi.nlm.nih.gov/pmc/articles/PMC103768/pdf/jb006339.pdf&lt;/url&gt;&lt;/related-urls&gt;&lt;/urls&gt;&lt;/record&gt;&lt;/Cite&gt;&lt;/EndNote&gt;</w:instrTex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6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22F39483" w14:textId="77777777" w:rsidTr="00D465CC">
        <w:tc>
          <w:tcPr>
            <w:tcW w:w="1668" w:type="dxa"/>
          </w:tcPr>
          <w:p w14:paraId="5E99D3D3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5079</w:t>
            </w:r>
          </w:p>
        </w:tc>
        <w:tc>
          <w:tcPr>
            <w:tcW w:w="1984" w:type="dxa"/>
          </w:tcPr>
          <w:p w14:paraId="4E604149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CAI4 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</w:rPr>
              <w:t>tetO-HSF1/tetO-HSF1 ras1Δ/ras1Δ</w:t>
            </w:r>
          </w:p>
        </w:tc>
        <w:tc>
          <w:tcPr>
            <w:tcW w:w="3544" w:type="dxa"/>
          </w:tcPr>
          <w:p w14:paraId="5DB55C1E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/ura3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ras1D::hisG/ras1D::hph TAR-tetO-HSF1/TAR-tetO-HSF1</w:t>
            </w:r>
          </w:p>
        </w:tc>
        <w:tc>
          <w:tcPr>
            <w:tcW w:w="1093" w:type="dxa"/>
          </w:tcPr>
          <w:p w14:paraId="119BD97F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61D1033F" w14:textId="77777777" w:rsidTr="00D465CC">
        <w:tc>
          <w:tcPr>
            <w:tcW w:w="1668" w:type="dxa"/>
          </w:tcPr>
          <w:p w14:paraId="759521FB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3017</w:t>
            </w:r>
          </w:p>
        </w:tc>
        <w:tc>
          <w:tcPr>
            <w:tcW w:w="1984" w:type="dxa"/>
          </w:tcPr>
          <w:p w14:paraId="75458374" w14:textId="417D8158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95 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</w:rPr>
              <w:t>tetO-HSF1/hsf1Δ ACT1</w:t>
            </w:r>
            <w:r w:rsidR="00275597">
              <w:rPr>
                <w:rFonts w:ascii="Times" w:hAnsi="Times"/>
                <w:i/>
                <w:color w:val="000000"/>
                <w:sz w:val="20"/>
                <w:szCs w:val="20"/>
              </w:rPr>
              <w:t>p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</w:rPr>
              <w:t>-HSP90/ACT1</w:t>
            </w:r>
            <w:r w:rsidR="00275597">
              <w:rPr>
                <w:rFonts w:ascii="Times" w:hAnsi="Times"/>
                <w:i/>
                <w:color w:val="000000"/>
                <w:sz w:val="20"/>
                <w:szCs w:val="20"/>
              </w:rPr>
              <w:t>p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</w:rPr>
              <w:t>-HSP90</w:t>
            </w:r>
          </w:p>
        </w:tc>
        <w:tc>
          <w:tcPr>
            <w:tcW w:w="3544" w:type="dxa"/>
          </w:tcPr>
          <w:p w14:paraId="06D1014A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/arg4 his1/his1 URA3/ura3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TAR-tetO-HSF1/hsf1::FRT pho23::ACT1p-HSP90::FRT/PHO23 ACT1p-HSP90/ACT1</w:t>
            </w:r>
          </w:p>
        </w:tc>
        <w:tc>
          <w:tcPr>
            <w:tcW w:w="1093" w:type="dxa"/>
          </w:tcPr>
          <w:p w14:paraId="1B2B2902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399923A1" w14:textId="77777777" w:rsidTr="00D465CC">
        <w:tc>
          <w:tcPr>
            <w:tcW w:w="1668" w:type="dxa"/>
          </w:tcPr>
          <w:p w14:paraId="2A7679B4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3</w:t>
            </w:r>
            <w: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890</w:t>
            </w:r>
          </w:p>
        </w:tc>
        <w:tc>
          <w:tcPr>
            <w:tcW w:w="1984" w:type="dxa"/>
          </w:tcPr>
          <w:p w14:paraId="1E27C4DC" w14:textId="22993210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95 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</w:rPr>
              <w:t>tetO-HSF1-TAP/hsf1Δ ACT1</w:t>
            </w:r>
            <w:r w:rsidR="00275597">
              <w:rPr>
                <w:rFonts w:ascii="Times" w:hAnsi="Times"/>
                <w:i/>
                <w:color w:val="000000"/>
                <w:sz w:val="20"/>
                <w:szCs w:val="20"/>
              </w:rPr>
              <w:t>p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</w:rPr>
              <w:t>-HSP90/ACT1</w:t>
            </w:r>
            <w:r w:rsidR="00275597">
              <w:rPr>
                <w:rFonts w:ascii="Times" w:hAnsi="Times"/>
                <w:i/>
                <w:color w:val="000000"/>
                <w:sz w:val="20"/>
                <w:szCs w:val="20"/>
              </w:rPr>
              <w:t>p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</w:rPr>
              <w:t>-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</w:rPr>
              <w:lastRenderedPageBreak/>
              <w:t>HSP90</w:t>
            </w:r>
          </w:p>
        </w:tc>
        <w:tc>
          <w:tcPr>
            <w:tcW w:w="3544" w:type="dxa"/>
          </w:tcPr>
          <w:p w14:paraId="76B7F6EC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lastRenderedPageBreak/>
              <w:t>arg4/arg4 his1/his1 URA3/ura3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 xml:space="preserve">434 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IRO1/iro1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TAR-tetO-HSF1-TAP/hsf1::FRT pho23::ACT1p-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lastRenderedPageBreak/>
              <w:t>HSP90::FRT/PHO23 ACT1p-HSP90/ACT1</w:t>
            </w:r>
          </w:p>
        </w:tc>
        <w:tc>
          <w:tcPr>
            <w:tcW w:w="1093" w:type="dxa"/>
          </w:tcPr>
          <w:p w14:paraId="0A88B51F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lastRenderedPageBreak/>
              <w:t>This study</w:t>
            </w:r>
          </w:p>
        </w:tc>
      </w:tr>
      <w:tr w:rsidR="00466169" w:rsidRPr="003407D2" w14:paraId="6F3014A0" w14:textId="77777777" w:rsidTr="00D465CC">
        <w:tc>
          <w:tcPr>
            <w:tcW w:w="1668" w:type="dxa"/>
          </w:tcPr>
          <w:p w14:paraId="42F8A843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3384/3385</w:t>
            </w:r>
          </w:p>
        </w:tc>
        <w:tc>
          <w:tcPr>
            <w:tcW w:w="1984" w:type="dxa"/>
          </w:tcPr>
          <w:p w14:paraId="585BE4D6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95 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</w:rPr>
              <w:t>tetO-HSP90/hsp90Δ</w:t>
            </w:r>
          </w:p>
        </w:tc>
        <w:tc>
          <w:tcPr>
            <w:tcW w:w="3544" w:type="dxa"/>
          </w:tcPr>
          <w:p w14:paraId="5866BF0E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 /arg4 his1 /his1 URA3/ura3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 ::imm</w:t>
            </w:r>
            <w:r w:rsidRPr="009164C3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hsp90::FRT/TAR-FRT::tetO-HSP90</w:t>
            </w:r>
          </w:p>
        </w:tc>
        <w:tc>
          <w:tcPr>
            <w:tcW w:w="1093" w:type="dxa"/>
          </w:tcPr>
          <w:p w14:paraId="78BC69B4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7A1D241B" w14:textId="77777777" w:rsidTr="00D465CC">
        <w:tc>
          <w:tcPr>
            <w:tcW w:w="1668" w:type="dxa"/>
          </w:tcPr>
          <w:p w14:paraId="2294303E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 xml:space="preserve">CaLC3786 </w:t>
            </w:r>
          </w:p>
        </w:tc>
        <w:tc>
          <w:tcPr>
            <w:tcW w:w="1984" w:type="dxa"/>
          </w:tcPr>
          <w:p w14:paraId="2A0B8694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95 </w:t>
            </w:r>
            <w:r w:rsidRPr="00AF261C">
              <w:rPr>
                <w:rFonts w:ascii="Times" w:hAnsi="Times"/>
                <w:i/>
                <w:color w:val="000000"/>
                <w:sz w:val="20"/>
                <w:szCs w:val="20"/>
              </w:rPr>
              <w:t>tetO-HSP90/hsp90Δ HSF1-TAP/HSF1</w:t>
            </w:r>
          </w:p>
        </w:tc>
        <w:tc>
          <w:tcPr>
            <w:tcW w:w="3544" w:type="dxa"/>
          </w:tcPr>
          <w:p w14:paraId="17369D41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 /arg4 his1 /his1 URA3/ura3::imm</w:t>
            </w:r>
            <w:r w:rsidRPr="004B1D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 ::imm</w:t>
            </w:r>
            <w:r w:rsidRPr="004B1D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hsp90::FRT/TAR-FRT::tetO-HSP90 HSF1/HSF1-TAP-ARG4</w:t>
            </w:r>
          </w:p>
        </w:tc>
        <w:tc>
          <w:tcPr>
            <w:tcW w:w="1093" w:type="dxa"/>
          </w:tcPr>
          <w:p w14:paraId="253B9703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3141DDFB" w14:textId="77777777" w:rsidTr="00D465CC">
        <w:tc>
          <w:tcPr>
            <w:tcW w:w="1668" w:type="dxa"/>
          </w:tcPr>
          <w:p w14:paraId="4AFF0DBA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3991</w:t>
            </w:r>
          </w:p>
        </w:tc>
        <w:tc>
          <w:tcPr>
            <w:tcW w:w="1984" w:type="dxa"/>
          </w:tcPr>
          <w:p w14:paraId="35BE8465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95 </w:t>
            </w:r>
          </w:p>
          <w:p w14:paraId="68E9D8C7" w14:textId="77777777" w:rsidR="00466169" w:rsidRPr="00AF261C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AF261C">
              <w:rPr>
                <w:rFonts w:ascii="Times" w:hAnsi="Times"/>
                <w:i/>
                <w:color w:val="000000"/>
                <w:sz w:val="20"/>
                <w:szCs w:val="20"/>
              </w:rPr>
              <w:t>tetO-CDC37/cdc37Δ</w:t>
            </w:r>
          </w:p>
        </w:tc>
        <w:tc>
          <w:tcPr>
            <w:tcW w:w="3544" w:type="dxa"/>
          </w:tcPr>
          <w:p w14:paraId="6E2E2C12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/ura3 ::imm</w:t>
            </w:r>
            <w:r w:rsidRPr="004B1D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 ::imm</w:t>
            </w:r>
            <w:r w:rsidRPr="004B1D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cdc37::FRT/TAR-FRT::tetO-CDC37</w:t>
            </w:r>
          </w:p>
        </w:tc>
        <w:tc>
          <w:tcPr>
            <w:tcW w:w="1093" w:type="dxa"/>
          </w:tcPr>
          <w:p w14:paraId="7C5DB050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343B9749" w14:textId="77777777" w:rsidTr="00D465CC">
        <w:tc>
          <w:tcPr>
            <w:tcW w:w="1668" w:type="dxa"/>
          </w:tcPr>
          <w:p w14:paraId="46EDB5D5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3171</w:t>
            </w:r>
          </w:p>
        </w:tc>
        <w:tc>
          <w:tcPr>
            <w:tcW w:w="1984" w:type="dxa"/>
          </w:tcPr>
          <w:p w14:paraId="28658971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95 </w:t>
            </w:r>
          </w:p>
          <w:p w14:paraId="5A567E74" w14:textId="77777777" w:rsidR="00466169" w:rsidRPr="00AF261C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AF261C">
              <w:rPr>
                <w:rFonts w:ascii="Times" w:hAnsi="Times"/>
                <w:i/>
                <w:color w:val="000000"/>
                <w:sz w:val="20"/>
                <w:szCs w:val="20"/>
              </w:rPr>
              <w:t>cpr6Δ/cpr6Δ</w:t>
            </w:r>
          </w:p>
        </w:tc>
        <w:tc>
          <w:tcPr>
            <w:tcW w:w="3544" w:type="dxa"/>
          </w:tcPr>
          <w:p w14:paraId="433E1024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/ura3 ::imm</w:t>
            </w:r>
            <w:r w:rsidRPr="004B1D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 ::imm</w:t>
            </w:r>
            <w:r w:rsidRPr="004B1D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cpr6::FRT/cpr6::FRT</w:t>
            </w:r>
          </w:p>
        </w:tc>
        <w:tc>
          <w:tcPr>
            <w:tcW w:w="1093" w:type="dxa"/>
          </w:tcPr>
          <w:p w14:paraId="3EFE136A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1B8E7312" w14:textId="77777777" w:rsidTr="00D465CC">
        <w:tc>
          <w:tcPr>
            <w:tcW w:w="1668" w:type="dxa"/>
          </w:tcPr>
          <w:p w14:paraId="6D2793D3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3172</w:t>
            </w:r>
          </w:p>
        </w:tc>
        <w:tc>
          <w:tcPr>
            <w:tcW w:w="1984" w:type="dxa"/>
          </w:tcPr>
          <w:p w14:paraId="225EEA5C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95 </w:t>
            </w:r>
          </w:p>
          <w:p w14:paraId="2E5183B2" w14:textId="77777777" w:rsidR="00466169" w:rsidRPr="00AF261C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AF261C">
              <w:rPr>
                <w:rFonts w:ascii="Times" w:hAnsi="Times"/>
                <w:i/>
                <w:color w:val="000000"/>
                <w:sz w:val="20"/>
                <w:szCs w:val="20"/>
              </w:rPr>
              <w:t>aha1Δ/aha1Δ</w:t>
            </w:r>
          </w:p>
        </w:tc>
        <w:tc>
          <w:tcPr>
            <w:tcW w:w="3544" w:type="dxa"/>
          </w:tcPr>
          <w:p w14:paraId="083606F4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/ura3 ::imm</w:t>
            </w:r>
            <w:r w:rsidRPr="004B1D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 ::imm</w:t>
            </w:r>
            <w:r w:rsidRPr="004B1D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aha1::FRT/aha1::FRT</w:t>
            </w:r>
          </w:p>
        </w:tc>
        <w:tc>
          <w:tcPr>
            <w:tcW w:w="1093" w:type="dxa"/>
          </w:tcPr>
          <w:p w14:paraId="1BB57677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7C96F967" w14:textId="77777777" w:rsidTr="00D465CC">
        <w:tc>
          <w:tcPr>
            <w:tcW w:w="1668" w:type="dxa"/>
          </w:tcPr>
          <w:p w14:paraId="42E14A16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3193</w:t>
            </w:r>
          </w:p>
        </w:tc>
        <w:tc>
          <w:tcPr>
            <w:tcW w:w="1984" w:type="dxa"/>
          </w:tcPr>
          <w:p w14:paraId="57E411F2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95 </w:t>
            </w:r>
          </w:p>
          <w:p w14:paraId="63915697" w14:textId="77777777" w:rsidR="00466169" w:rsidRPr="00AF261C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AF261C">
              <w:rPr>
                <w:rFonts w:ascii="Times" w:hAnsi="Times"/>
                <w:i/>
                <w:color w:val="000000"/>
                <w:sz w:val="20"/>
                <w:szCs w:val="20"/>
              </w:rPr>
              <w:t>hch1Δ/hch1Δ</w:t>
            </w:r>
          </w:p>
        </w:tc>
        <w:tc>
          <w:tcPr>
            <w:tcW w:w="3544" w:type="dxa"/>
          </w:tcPr>
          <w:p w14:paraId="59B3CB5A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/ura3 ::imm</w:t>
            </w:r>
            <w:r w:rsidRPr="004B1D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 ::imm</w:t>
            </w:r>
            <w:r w:rsidRPr="004B1D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hch1::FRT/hch1::FRT</w:t>
            </w:r>
          </w:p>
        </w:tc>
        <w:tc>
          <w:tcPr>
            <w:tcW w:w="1093" w:type="dxa"/>
          </w:tcPr>
          <w:p w14:paraId="618D1622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78C67765" w14:textId="77777777" w:rsidTr="00D465CC">
        <w:tc>
          <w:tcPr>
            <w:tcW w:w="1668" w:type="dxa"/>
          </w:tcPr>
          <w:p w14:paraId="46EAE991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3310</w:t>
            </w:r>
          </w:p>
        </w:tc>
        <w:tc>
          <w:tcPr>
            <w:tcW w:w="1984" w:type="dxa"/>
          </w:tcPr>
          <w:p w14:paraId="3D0F30F9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95 </w:t>
            </w:r>
          </w:p>
          <w:p w14:paraId="0AD69D5F" w14:textId="77777777" w:rsidR="00466169" w:rsidRPr="00AF261C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AF261C">
              <w:rPr>
                <w:rFonts w:ascii="Times" w:hAnsi="Times"/>
                <w:i/>
                <w:color w:val="000000"/>
                <w:sz w:val="20"/>
                <w:szCs w:val="20"/>
              </w:rPr>
              <w:t>sti1Δ/sti1Δ</w:t>
            </w:r>
          </w:p>
        </w:tc>
        <w:tc>
          <w:tcPr>
            <w:tcW w:w="3544" w:type="dxa"/>
          </w:tcPr>
          <w:p w14:paraId="666001FA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/ura3 ::imm</w:t>
            </w:r>
            <w:r w:rsidRPr="004B1D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 ::imm</w:t>
            </w:r>
            <w:r w:rsidRPr="004B1D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sti1::FRT/sti1::FRT</w:t>
            </w:r>
          </w:p>
        </w:tc>
        <w:tc>
          <w:tcPr>
            <w:tcW w:w="1093" w:type="dxa"/>
          </w:tcPr>
          <w:p w14:paraId="0C38C411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6C48DB7A" w14:textId="77777777" w:rsidTr="00D465CC">
        <w:tc>
          <w:tcPr>
            <w:tcW w:w="1668" w:type="dxa"/>
          </w:tcPr>
          <w:p w14:paraId="70DF58DF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3797</w:t>
            </w:r>
          </w:p>
        </w:tc>
        <w:tc>
          <w:tcPr>
            <w:tcW w:w="1984" w:type="dxa"/>
          </w:tcPr>
          <w:p w14:paraId="43615487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95 </w:t>
            </w:r>
          </w:p>
          <w:p w14:paraId="07F4A014" w14:textId="77777777" w:rsidR="00466169" w:rsidRPr="00AF261C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AF261C">
              <w:rPr>
                <w:rFonts w:ascii="Times" w:hAnsi="Times"/>
                <w:i/>
                <w:color w:val="000000"/>
                <w:sz w:val="20"/>
                <w:szCs w:val="20"/>
              </w:rPr>
              <w:t>sba1Δ/sba1Δ</w:t>
            </w:r>
          </w:p>
        </w:tc>
        <w:tc>
          <w:tcPr>
            <w:tcW w:w="3544" w:type="dxa"/>
          </w:tcPr>
          <w:p w14:paraId="4EADDB5C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/ura3 ::imm</w:t>
            </w:r>
            <w:r w:rsidRPr="004B1D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 ::imm</w:t>
            </w:r>
            <w:r w:rsidRPr="004B1D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 xml:space="preserve">434 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sba1::FRT/sba1::FRT</w:t>
            </w:r>
          </w:p>
        </w:tc>
        <w:tc>
          <w:tcPr>
            <w:tcW w:w="1093" w:type="dxa"/>
          </w:tcPr>
          <w:p w14:paraId="7EC525D2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5196B009" w14:textId="77777777" w:rsidTr="00D465CC">
        <w:tc>
          <w:tcPr>
            <w:tcW w:w="1668" w:type="dxa"/>
          </w:tcPr>
          <w:p w14:paraId="4218D0A1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1589</w:t>
            </w:r>
          </w:p>
        </w:tc>
        <w:tc>
          <w:tcPr>
            <w:tcW w:w="1984" w:type="dxa"/>
          </w:tcPr>
          <w:p w14:paraId="4D088D53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RM1000 </w:t>
            </w:r>
          </w:p>
          <w:p w14:paraId="5C228503" w14:textId="77777777" w:rsidR="00466169" w:rsidRPr="00AF261C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AF261C">
              <w:rPr>
                <w:rFonts w:ascii="Times" w:hAnsi="Times"/>
                <w:i/>
                <w:color w:val="000000"/>
                <w:sz w:val="20"/>
                <w:szCs w:val="20"/>
              </w:rPr>
              <w:t>bub2Δ/bub2Δ</w:t>
            </w:r>
          </w:p>
        </w:tc>
        <w:tc>
          <w:tcPr>
            <w:tcW w:w="3544" w:type="dxa"/>
          </w:tcPr>
          <w:p w14:paraId="3355B874" w14:textId="77777777" w:rsidR="00466169" w:rsidRPr="008D3676" w:rsidRDefault="00466169" w:rsidP="00D465CC">
            <w:pPr>
              <w:rPr>
                <w:rFonts w:ascii="Times" w:hAnsi="Times"/>
                <w:i/>
                <w:color w:val="403838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403838"/>
                <w:sz w:val="20"/>
                <w:szCs w:val="20"/>
              </w:rPr>
              <w:t>ura3::imm</w:t>
            </w:r>
            <w:r w:rsidRPr="004B1D92">
              <w:rPr>
                <w:rFonts w:ascii="Times" w:hAnsi="Times"/>
                <w:i/>
                <w:color w:val="403838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403838"/>
                <w:sz w:val="20"/>
                <w:szCs w:val="20"/>
              </w:rPr>
              <w:t>/ura3::imm</w:t>
            </w:r>
            <w:r w:rsidRPr="004B1D92">
              <w:rPr>
                <w:rFonts w:ascii="Times" w:hAnsi="Times"/>
                <w:i/>
                <w:color w:val="403838"/>
                <w:sz w:val="20"/>
                <w:szCs w:val="20"/>
                <w:vertAlign w:val="superscript"/>
              </w:rPr>
              <w:t xml:space="preserve">434 </w:t>
            </w:r>
            <w:r w:rsidRPr="008D3676">
              <w:rPr>
                <w:rFonts w:ascii="Times" w:hAnsi="Times"/>
                <w:i/>
                <w:color w:val="403838"/>
                <w:sz w:val="20"/>
                <w:szCs w:val="20"/>
              </w:rPr>
              <w:t>his1::hisG/his1::hisG bub2::URA3/bub2::HIS1</w:t>
            </w:r>
          </w:p>
        </w:tc>
        <w:tc>
          <w:tcPr>
            <w:tcW w:w="1093" w:type="dxa"/>
          </w:tcPr>
          <w:p w14:paraId="7A921759" w14:textId="716757B6" w:rsidR="00466169" w:rsidRPr="00B36AFE" w:rsidRDefault="00C22673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/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&lt;EndNote&gt;&lt;Cite&gt;&lt;Author&gt;Bachewich&lt;/Author&gt;&lt;Year&gt;2005&lt;/Year&gt;&lt;RecNum&gt;706&lt;/RecNum&gt;&lt;DisplayText&gt;[7]&lt;/DisplayText&gt;&lt;record&gt;&lt;rec-number&gt;706&lt;/rec-number&gt;&lt;foreign-keys&gt;&lt;key app="EN" db-id="9p0wzrzwmrv9smevxskvvzttpsddetxppza2" timestamp="1508276785"&gt;706&lt;/key&gt;&lt;/foreign-keys&gt;&lt;ref-type name="Journal Article"&gt;17&lt;/ref-type&gt;&lt;contributors&gt;&lt;authors&gt;&lt;author&gt;Bachewich, Catherine&lt;/author&gt;&lt;author&gt;Whiteway, Malcolm&lt;/author&gt;&lt;/authors&gt;&lt;/contributors&gt;&lt;titles&gt;&lt;title&gt;&lt;style face="normal" font="default" size="100%"&gt;Cyclin Cln3p links G1 progression to hyphal and pseudohyphal development in &lt;/style&gt;&lt;style face="italic" font="default" size="100%"&gt;Candida albicans&lt;/style&gt;&lt;/title&gt;&lt;secondary-title&gt;Eukaryotic Cell&lt;/secondary-title&gt;&lt;/titles&gt;&lt;periodical&gt;&lt;full-title&gt;Eukaryotic Cell&lt;/full-title&gt;&lt;/periodical&gt;&lt;pages&gt;95-102&lt;/pages&gt;&lt;volume&gt;4&lt;/volume&gt;&lt;number&gt;1&lt;/number&gt;&lt;dates&gt;&lt;year&gt;2005&lt;/year&gt;&lt;/dates&gt;&lt;urls&gt;&lt;related-urls&gt;&lt;url&gt;https://www.ncbi.nlm.nih.gov/pmc/articles/PMC544164/pdf/0223-04.pdf&lt;/url&gt;&lt;/related-urls&gt;&lt;/urls&gt;&lt;electronic-resource-num&gt;10.1128/EC.4.1.95&lt;/electronic-resource-num&gt;&lt;/record&gt;&lt;/Cite&gt;&lt;/EndNote&gt;</w:instrTex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7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26BDEE72" w14:textId="77777777" w:rsidTr="00D465CC">
        <w:tc>
          <w:tcPr>
            <w:tcW w:w="1668" w:type="dxa"/>
          </w:tcPr>
          <w:p w14:paraId="1CEC291B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5077</w:t>
            </w:r>
          </w:p>
        </w:tc>
        <w:tc>
          <w:tcPr>
            <w:tcW w:w="1984" w:type="dxa"/>
          </w:tcPr>
          <w:p w14:paraId="2AF1B080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RM1000 </w:t>
            </w:r>
          </w:p>
          <w:p w14:paraId="150CE11D" w14:textId="77777777" w:rsidR="00466169" w:rsidRPr="00AF261C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AF261C">
              <w:rPr>
                <w:rFonts w:ascii="Times" w:hAnsi="Times"/>
                <w:i/>
                <w:color w:val="000000"/>
                <w:sz w:val="20"/>
                <w:szCs w:val="20"/>
              </w:rPr>
              <w:t>tetO-HSF1/tetO-HSF1 bub2Δ/bub2Δ</w:t>
            </w:r>
          </w:p>
        </w:tc>
        <w:tc>
          <w:tcPr>
            <w:tcW w:w="3544" w:type="dxa"/>
          </w:tcPr>
          <w:p w14:paraId="2A24DB5F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::imm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/ura3::imm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his1::hisG/ his1::hisG bub2::URA3/bub2::HIS1 TAR-tetO-HSF1/TAR-tetO-HSF1</w:t>
            </w:r>
          </w:p>
        </w:tc>
        <w:tc>
          <w:tcPr>
            <w:tcW w:w="1093" w:type="dxa"/>
          </w:tcPr>
          <w:p w14:paraId="63008A13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7B7D15CF" w14:textId="77777777" w:rsidTr="00D465CC">
        <w:tc>
          <w:tcPr>
            <w:tcW w:w="1668" w:type="dxa"/>
          </w:tcPr>
          <w:p w14:paraId="5F714256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563</w:t>
            </w:r>
          </w:p>
        </w:tc>
        <w:tc>
          <w:tcPr>
            <w:tcW w:w="1984" w:type="dxa"/>
          </w:tcPr>
          <w:p w14:paraId="170ABC8E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CAI4 </w:t>
            </w:r>
            <w:r w:rsidRPr="00AF261C">
              <w:rPr>
                <w:rFonts w:ascii="Times" w:hAnsi="Times"/>
                <w:i/>
                <w:color w:val="000000"/>
                <w:sz w:val="20"/>
                <w:szCs w:val="20"/>
              </w:rPr>
              <w:t>efg1Δ/efg1Δ</w:t>
            </w:r>
          </w:p>
        </w:tc>
        <w:tc>
          <w:tcPr>
            <w:tcW w:w="3544" w:type="dxa"/>
          </w:tcPr>
          <w:p w14:paraId="11F048DD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::imm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/ura3::imm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 xml:space="preserve">434 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efg1::hisG/efg1::hisG-URA3-hisG</w:t>
            </w:r>
          </w:p>
        </w:tc>
        <w:tc>
          <w:tcPr>
            <w:tcW w:w="1093" w:type="dxa"/>
          </w:tcPr>
          <w:p w14:paraId="4A27FF61" w14:textId="1DADDD1B" w:rsidR="00466169" w:rsidRPr="00B36AFE" w:rsidRDefault="00C407CD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/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&lt;EndNote&gt;&lt;Cite&gt;&lt;Author&gt;Braun&lt;/Author&gt;&lt;Year&gt;2000&lt;/Year&gt;&lt;RecNum&gt;709&lt;/RecNum&gt;&lt;DisplayText&gt;[8]&lt;/DisplayText&gt;&lt;record&gt;&lt;rec-number&gt;709&lt;/rec-number&gt;&lt;foreign-keys&gt;&lt;key app="EN" db-id="9p0wzrzwmrv9smevxskvvzttpsddetxppza2" timestamp="1508276785"&gt;709&lt;/key&gt;&lt;/foreign-keys&gt;&lt;ref-type name="Journal Article"&gt;17&lt;/ref-type&gt;&lt;contributors&gt;&lt;authors&gt;&lt;author&gt;Braun, Burkhard R&lt;/author&gt;&lt;author&gt;Johnson, Alexander D&lt;/author&gt;&lt;/authors&gt;&lt;/contributors&gt;&lt;titles&gt;&lt;title&gt;&lt;style face="italic" font="default" size="100%"&gt;TUP1&lt;/style&gt;&lt;style face="normal" font="default" size="100%"&gt;, &lt;/style&gt;&lt;style face="italic" font="default" size="100%"&gt;CPH1&lt;/style&gt;&lt;style face="normal" font="default" size="100%"&gt;, and &lt;/style&gt;&lt;style face="italic" font="default" size="100%"&gt;EFG1&lt;/style&gt;&lt;style face="normal" font="default" size="100%"&gt; make independent contributions to filamentation in &lt;/style&gt;&lt;style face="italic" font="default" size="100%"&gt;Candida albicans&lt;/style&gt;&lt;/title&gt;&lt;secondary-title&gt;Genetics&lt;/secondary-title&gt;&lt;/titles&gt;&lt;periodical&gt;&lt;full-title&gt;Genetics&lt;/full-title&gt;&lt;/periodical&gt;&lt;pages&gt;57-67&lt;/pages&gt;&lt;volume&gt;12&lt;/volume&gt;&lt;dates&gt;&lt;year&gt;2000&lt;/year&gt;&lt;/dates&gt;&lt;urls&gt;&lt;/urls&gt;&lt;/record&gt;&lt;/Cite&gt;&lt;/EndNote&gt;</w:instrTex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8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3BEF546B" w14:textId="77777777" w:rsidTr="00D465CC">
        <w:tc>
          <w:tcPr>
            <w:tcW w:w="1668" w:type="dxa"/>
          </w:tcPr>
          <w:p w14:paraId="08BAA3C8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4958/4959</w:t>
            </w:r>
          </w:p>
        </w:tc>
        <w:tc>
          <w:tcPr>
            <w:tcW w:w="1984" w:type="dxa"/>
          </w:tcPr>
          <w:p w14:paraId="7B29F39D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CAI4 </w:t>
            </w:r>
          </w:p>
          <w:p w14:paraId="1373C493" w14:textId="77777777" w:rsidR="00466169" w:rsidRPr="00AF261C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AF261C">
              <w:rPr>
                <w:rFonts w:ascii="Times" w:hAnsi="Times"/>
                <w:i/>
                <w:color w:val="000000"/>
                <w:sz w:val="20"/>
                <w:szCs w:val="20"/>
              </w:rPr>
              <w:t>tetO-HSF1/tetO-HSF1 efg1Δ/efg1Δ</w:t>
            </w:r>
          </w:p>
        </w:tc>
        <w:tc>
          <w:tcPr>
            <w:tcW w:w="3544" w:type="dxa"/>
          </w:tcPr>
          <w:p w14:paraId="5B48FCAA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::imm434/ura3::imm434 efg1::hisG/efg1::hisG-URA3-hisG TAR-tetO-HSF1/TAR-tetO-HSF1</w:t>
            </w:r>
          </w:p>
        </w:tc>
        <w:tc>
          <w:tcPr>
            <w:tcW w:w="1093" w:type="dxa"/>
          </w:tcPr>
          <w:p w14:paraId="1A11E79E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2E77E29A" w14:textId="77777777" w:rsidTr="00D465CC">
        <w:tc>
          <w:tcPr>
            <w:tcW w:w="1668" w:type="dxa"/>
          </w:tcPr>
          <w:p w14:paraId="6786534D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2738</w:t>
            </w:r>
          </w:p>
        </w:tc>
        <w:tc>
          <w:tcPr>
            <w:tcW w:w="1984" w:type="dxa"/>
          </w:tcPr>
          <w:p w14:paraId="2736A749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 SN152 </w:t>
            </w:r>
          </w:p>
          <w:p w14:paraId="76BC6E16" w14:textId="77777777" w:rsidR="00466169" w:rsidRPr="00AF261C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AF261C">
              <w:rPr>
                <w:rFonts w:ascii="Times" w:hAnsi="Times"/>
                <w:i/>
                <w:color w:val="000000"/>
                <w:sz w:val="20"/>
                <w:szCs w:val="20"/>
              </w:rPr>
              <w:t>rob1Δ/rob1Δ</w:t>
            </w:r>
          </w:p>
        </w:tc>
        <w:tc>
          <w:tcPr>
            <w:tcW w:w="3544" w:type="dxa"/>
          </w:tcPr>
          <w:p w14:paraId="35D848A4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/arg4 leu2/leu2 his1/his1 URA3/ura3::imm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rob1::C.albicansHIS1/rob1::C.albicans LEU2</w:t>
            </w:r>
          </w:p>
        </w:tc>
        <w:tc>
          <w:tcPr>
            <w:tcW w:w="1093" w:type="dxa"/>
          </w:tcPr>
          <w:p w14:paraId="45677ECA" w14:textId="1B1777BE" w:rsidR="00466169" w:rsidRPr="00B36AFE" w:rsidRDefault="00E5733A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/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&lt;EndNote&gt;&lt;Cite&gt;&lt;Author&gt;Homann&lt;/Author&gt;&lt;Year&gt;2009&lt;/Year&gt;&lt;RecNum&gt;512&lt;/RecNum&gt;&lt;DisplayText&gt;[9]&lt;/DisplayText&gt;&lt;record&gt;&lt;rec-number&gt;512&lt;/rec-number&gt;&lt;foreign-keys&gt;&lt;key app="EN" db-id="9p0wzrzwmrv9smevxskvvzttpsddetxppza2" timestamp="1508274173"&gt;512&lt;/key&gt;&lt;/foreign-keys&gt;&lt;ref-type name="Journal Article"&gt;17&lt;/ref-type&gt;&lt;contributors&gt;&lt;authors&gt;&lt;author&gt;Homann, Oliver R.&lt;/author&gt;&lt;author&gt;Dea, Jeanselle&lt;/author&gt;&lt;author&gt;Noble, Suzanne M.&lt;/author&gt;&lt;author&gt;Johnson, Alexander D.&lt;/author&gt;&lt;/authors&gt;&lt;/contributors&gt;&lt;titles&gt;&lt;title&gt;&lt;style face="normal" font="default" size="100%"&gt;A phenotypic profile of the &lt;/style&gt;&lt;style face="italic" font="default" size="100%"&gt;Candida albicans&lt;/style&gt;&lt;style face="normal" font="default" size="100%"&gt; regulatory network&lt;/style&gt;&lt;/title&gt;&lt;secondary-title&gt;PLoS Genetics&lt;/secondary-title&gt;&lt;/titles&gt;&lt;periodical&gt;&lt;full-title&gt;PLoS Genetics&lt;/full-title&gt;&lt;/periodical&gt;&lt;pages&gt;e1000783&lt;/pages&gt;&lt;volume&gt;5&lt;/volume&gt;&lt;number&gt;12&lt;/number&gt;&lt;dates&gt;&lt;year&gt;2009&lt;/year&gt;&lt;/dates&gt;&lt;isbn&gt;1553-7404 (Electronic)\n1553-7390 (Linking)&lt;/isbn&gt;&lt;accession-num&gt;20041210&lt;/accession-num&gt;&lt;urls&gt;&lt;related-urls&gt;&lt;url&gt;https://www.ncbi.nlm.nih.gov/pmc/articles/PMC2790342/pdf/pgen.1000783.pdf&lt;/url&gt;&lt;/related-urls&gt;&lt;/urls&gt;&lt;electronic-resource-num&gt;10.1371/journal.pgen.1000783&lt;/electronic-resource-num&gt;&lt;/record&gt;&lt;/Cite&gt;&lt;/EndNote&gt;</w:instrTex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9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4E8D7568" w14:textId="77777777" w:rsidTr="00D465CC">
        <w:tc>
          <w:tcPr>
            <w:tcW w:w="1668" w:type="dxa"/>
          </w:tcPr>
          <w:p w14:paraId="483CF1E8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4963</w:t>
            </w:r>
          </w:p>
        </w:tc>
        <w:tc>
          <w:tcPr>
            <w:tcW w:w="1984" w:type="dxa"/>
          </w:tcPr>
          <w:p w14:paraId="65192174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152 </w:t>
            </w:r>
          </w:p>
          <w:p w14:paraId="1025469F" w14:textId="77777777" w:rsidR="00466169" w:rsidRPr="00861ADC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61ADC">
              <w:rPr>
                <w:rFonts w:ascii="Times" w:hAnsi="Times"/>
                <w:i/>
                <w:color w:val="000000"/>
                <w:sz w:val="20"/>
                <w:szCs w:val="20"/>
              </w:rPr>
              <w:t>tetO-HSF1/tetO-HSF1 rob1Δ/rob1Δ</w:t>
            </w:r>
          </w:p>
        </w:tc>
        <w:tc>
          <w:tcPr>
            <w:tcW w:w="3544" w:type="dxa"/>
          </w:tcPr>
          <w:p w14:paraId="0112EF53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/arg4 leu2/leu2 his1/his1 URA3/ura3::imm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rob1::C.albicansHIS1/rob1::C.albicans LEU2 TAR-tetO-HSF1/TAR-tetO-HSF1</w:t>
            </w:r>
          </w:p>
        </w:tc>
        <w:tc>
          <w:tcPr>
            <w:tcW w:w="1093" w:type="dxa"/>
          </w:tcPr>
          <w:p w14:paraId="4E73E10C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7F8A8A71" w14:textId="77777777" w:rsidTr="00D465CC">
        <w:tc>
          <w:tcPr>
            <w:tcW w:w="1668" w:type="dxa"/>
          </w:tcPr>
          <w:p w14:paraId="23DDF93D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3055</w:t>
            </w:r>
          </w:p>
        </w:tc>
        <w:tc>
          <w:tcPr>
            <w:tcW w:w="1984" w:type="dxa"/>
          </w:tcPr>
          <w:p w14:paraId="15AF6690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152 </w:t>
            </w:r>
          </w:p>
          <w:p w14:paraId="04FE6E25" w14:textId="77777777" w:rsidR="00466169" w:rsidRPr="00861ADC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61ADC">
              <w:rPr>
                <w:rFonts w:ascii="Times" w:hAnsi="Times"/>
                <w:i/>
                <w:color w:val="000000"/>
                <w:sz w:val="20"/>
                <w:szCs w:val="20"/>
              </w:rPr>
              <w:t>kex2Δ/kex2Δ</w:t>
            </w:r>
          </w:p>
        </w:tc>
        <w:tc>
          <w:tcPr>
            <w:tcW w:w="3544" w:type="dxa"/>
          </w:tcPr>
          <w:p w14:paraId="2FD42E06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/arg4 his1/his1 leu2/leu2 URA3/ura3 ::imm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kex2::C.dubliniensis HIS1/kex2::C.maltosa LEU2 </w:t>
            </w:r>
          </w:p>
        </w:tc>
        <w:tc>
          <w:tcPr>
            <w:tcW w:w="1093" w:type="dxa"/>
          </w:tcPr>
          <w:p w14:paraId="79F678F0" w14:textId="18B6D8BE" w:rsidR="00466169" w:rsidRPr="00B36AFE" w:rsidRDefault="008146BE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>
                <w:fldData xml:space="preserve">PEVuZE5vdGU+PENpdGU+PEF1dGhvcj5Ob2JsZTwvQXV0aG9yPjxZZWFyPjIwMTA8L1llYXI+PFJl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</w:fldData>
              </w:fldChar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</w:instrText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fldChar w:fldCharType="begin">
                <w:fldData xml:space="preserve">PEVuZE5vdGU+PENpdGU+PEF1dGhvcj5Ob2JsZTwvQXV0aG9yPjxZZWFyPjIwMTA8L1llYXI+PFJl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</w:fldData>
              </w:fldChar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.DATA </w:instrText>
            </w:r>
            <w:r w:rsidR="00415E2D">
              <w:rPr>
                <w:rFonts w:ascii="Times" w:eastAsia="Times New Roman" w:hAnsi="Times"/>
                <w:sz w:val="20"/>
                <w:szCs w:val="20"/>
              </w:rPr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  <w:r>
              <w:rPr>
                <w:rFonts w:ascii="Times" w:eastAsia="Times New Roman" w:hAnsi="Times"/>
                <w:sz w:val="20"/>
                <w:szCs w:val="20"/>
              </w:rPr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3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5F93225D" w14:textId="77777777" w:rsidTr="00D465CC">
        <w:tc>
          <w:tcPr>
            <w:tcW w:w="1668" w:type="dxa"/>
          </w:tcPr>
          <w:p w14:paraId="00EE099D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4931</w:t>
            </w:r>
          </w:p>
        </w:tc>
        <w:tc>
          <w:tcPr>
            <w:tcW w:w="1984" w:type="dxa"/>
          </w:tcPr>
          <w:p w14:paraId="46F3898D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152 </w:t>
            </w:r>
          </w:p>
          <w:p w14:paraId="07F0C4F0" w14:textId="77777777" w:rsidR="00466169" w:rsidRPr="00861ADC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61ADC">
              <w:rPr>
                <w:rFonts w:ascii="Times" w:hAnsi="Times"/>
                <w:i/>
                <w:color w:val="000000"/>
                <w:sz w:val="20"/>
                <w:szCs w:val="20"/>
              </w:rPr>
              <w:t>tetO-HSF1/tetO-HSF1 kex2Δ/kex2Δ</w:t>
            </w:r>
          </w:p>
        </w:tc>
        <w:tc>
          <w:tcPr>
            <w:tcW w:w="3544" w:type="dxa"/>
          </w:tcPr>
          <w:p w14:paraId="3ABFDA8B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/arg4 his1/his1 leu2/leu2 URA3/ura3 ::imm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kex2::C.dubliniensis HIS1/kex2::C. maltosa LEU2 TAR-tetO-HSF1/TAR-tetO-HSF1</w:t>
            </w:r>
          </w:p>
        </w:tc>
        <w:tc>
          <w:tcPr>
            <w:tcW w:w="1093" w:type="dxa"/>
          </w:tcPr>
          <w:p w14:paraId="6D2FD88A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5D4A4F43" w14:textId="77777777" w:rsidTr="00D465CC">
        <w:tc>
          <w:tcPr>
            <w:tcW w:w="1668" w:type="dxa"/>
          </w:tcPr>
          <w:p w14:paraId="2A9A29EB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4828</w:t>
            </w:r>
          </w:p>
        </w:tc>
        <w:tc>
          <w:tcPr>
            <w:tcW w:w="1984" w:type="dxa"/>
          </w:tcPr>
          <w:p w14:paraId="7746F7EE" w14:textId="15B732B5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95 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</w:rPr>
              <w:t>ACT1</w:t>
            </w:r>
            <w:r w:rsidR="00BF57AF">
              <w:rPr>
                <w:rFonts w:ascii="Times" w:hAnsi="Times"/>
                <w:i/>
                <w:color w:val="000000"/>
                <w:sz w:val="20"/>
                <w:szCs w:val="20"/>
              </w:rPr>
              <w:t>p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</w:rPr>
              <w:t>-HSP90</w:t>
            </w:r>
          </w:p>
        </w:tc>
        <w:tc>
          <w:tcPr>
            <w:tcW w:w="3544" w:type="dxa"/>
          </w:tcPr>
          <w:p w14:paraId="78A26450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i/>
                <w:color w:val="000000"/>
                <w:sz w:val="20"/>
                <w:szCs w:val="20"/>
              </w:rPr>
              <w:t>arg4/arg4 his1/his1 URA3/ura3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::imm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::imm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ACT1p-HSP90/HSP90</w:t>
            </w:r>
          </w:p>
        </w:tc>
        <w:tc>
          <w:tcPr>
            <w:tcW w:w="1093" w:type="dxa"/>
          </w:tcPr>
          <w:p w14:paraId="08EF3ED6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4FAA690E" w14:textId="77777777" w:rsidTr="00D465CC">
        <w:tc>
          <w:tcPr>
            <w:tcW w:w="1668" w:type="dxa"/>
          </w:tcPr>
          <w:p w14:paraId="06CFAE09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4892</w:t>
            </w:r>
          </w:p>
        </w:tc>
        <w:tc>
          <w:tcPr>
            <w:tcW w:w="1984" w:type="dxa"/>
          </w:tcPr>
          <w:p w14:paraId="685449F0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95 </w:t>
            </w:r>
          </w:p>
          <w:p w14:paraId="04A55EA6" w14:textId="0085053C" w:rsidR="00466169" w:rsidRPr="00861ADC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61ADC">
              <w:rPr>
                <w:rFonts w:ascii="Times" w:hAnsi="Times"/>
                <w:i/>
                <w:color w:val="000000"/>
                <w:sz w:val="20"/>
                <w:szCs w:val="20"/>
              </w:rPr>
              <w:t>tetO-HSF1-TAP/tetO-HSF1 ACT1</w:t>
            </w:r>
            <w:r w:rsidR="00BF57AF">
              <w:rPr>
                <w:rFonts w:ascii="Times" w:hAnsi="Times"/>
                <w:i/>
                <w:color w:val="000000"/>
                <w:sz w:val="20"/>
                <w:szCs w:val="20"/>
              </w:rPr>
              <w:t>p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</w:rPr>
              <w:t>-HSP90/ACT1</w:t>
            </w:r>
            <w:r w:rsidR="00BF57AF">
              <w:rPr>
                <w:rFonts w:ascii="Times" w:hAnsi="Times"/>
                <w:i/>
                <w:color w:val="000000"/>
                <w:sz w:val="20"/>
                <w:szCs w:val="20"/>
              </w:rPr>
              <w:t>p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</w:rPr>
              <w:t>-</w:t>
            </w:r>
            <w:r w:rsidRPr="00861ADC">
              <w:rPr>
                <w:rFonts w:ascii="Times" w:hAnsi="Times"/>
                <w:i/>
                <w:color w:val="000000"/>
                <w:sz w:val="20"/>
                <w:szCs w:val="20"/>
              </w:rPr>
              <w:lastRenderedPageBreak/>
              <w:t>HSP90</w:t>
            </w:r>
          </w:p>
        </w:tc>
        <w:tc>
          <w:tcPr>
            <w:tcW w:w="3544" w:type="dxa"/>
          </w:tcPr>
          <w:p w14:paraId="572CAD57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lastRenderedPageBreak/>
              <w:t>arg4/arg4 his1/his1 URA3/ura3::imm</w:t>
            </w:r>
            <w:r w:rsidRPr="00A3793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A3793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TAR-tetO-HSF1/TAR-tetO-HSF1-TAP-ARG4 ACT1p-HSP90/ACT1p-HSP90</w:t>
            </w:r>
          </w:p>
        </w:tc>
        <w:tc>
          <w:tcPr>
            <w:tcW w:w="1093" w:type="dxa"/>
          </w:tcPr>
          <w:p w14:paraId="6802D4CB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66553469" w14:textId="77777777" w:rsidTr="00D465CC">
        <w:tc>
          <w:tcPr>
            <w:tcW w:w="1668" w:type="dxa"/>
          </w:tcPr>
          <w:p w14:paraId="578D1AD9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5012</w:t>
            </w:r>
          </w:p>
        </w:tc>
        <w:tc>
          <w:tcPr>
            <w:tcW w:w="1984" w:type="dxa"/>
          </w:tcPr>
          <w:p w14:paraId="5B4BCBB9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152 </w:t>
            </w:r>
          </w:p>
          <w:p w14:paraId="05D370B2" w14:textId="77777777" w:rsidR="00466169" w:rsidRPr="00A3793C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A3793C">
              <w:rPr>
                <w:rFonts w:ascii="Times" w:hAnsi="Times"/>
                <w:i/>
                <w:color w:val="000000"/>
                <w:sz w:val="20"/>
                <w:szCs w:val="20"/>
              </w:rPr>
              <w:t>HSF1-TAP/HSF1</w:t>
            </w:r>
          </w:p>
          <w:p w14:paraId="1B971324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</w:p>
        </w:tc>
        <w:tc>
          <w:tcPr>
            <w:tcW w:w="3544" w:type="dxa"/>
          </w:tcPr>
          <w:p w14:paraId="0DC60195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/arg4 his1/his1 leu2::C.dubliniensis HIS1/leu2 ::C.maltosa LEU2 URA3/ura3::imm</w:t>
            </w:r>
            <w:r w:rsidRPr="00A3793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A3793C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HSF1-TAP-ARG4/HSF1</w:t>
            </w:r>
          </w:p>
        </w:tc>
        <w:tc>
          <w:tcPr>
            <w:tcW w:w="1093" w:type="dxa"/>
          </w:tcPr>
          <w:p w14:paraId="003758C5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39D1B9DE" w14:textId="77777777" w:rsidTr="00D465CC">
        <w:tc>
          <w:tcPr>
            <w:tcW w:w="1668" w:type="dxa"/>
          </w:tcPr>
          <w:p w14:paraId="6DC89ED9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5014</w:t>
            </w:r>
          </w:p>
        </w:tc>
        <w:tc>
          <w:tcPr>
            <w:tcW w:w="1984" w:type="dxa"/>
          </w:tcPr>
          <w:p w14:paraId="4482D8FA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152 </w:t>
            </w:r>
          </w:p>
          <w:p w14:paraId="6ACAC942" w14:textId="77777777" w:rsidR="00466169" w:rsidRPr="00575092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575092">
              <w:rPr>
                <w:rFonts w:ascii="Times" w:hAnsi="Times"/>
                <w:i/>
                <w:color w:val="000000"/>
                <w:sz w:val="20"/>
                <w:szCs w:val="20"/>
              </w:rPr>
              <w:t>tet</w:t>
            </w:r>
            <w:r>
              <w:rPr>
                <w:rFonts w:ascii="Times" w:hAnsi="Times"/>
                <w:i/>
                <w:color w:val="000000"/>
                <w:sz w:val="20"/>
                <w:szCs w:val="20"/>
              </w:rPr>
              <w:t>O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</w:rPr>
              <w:t>-HSF1-TAP/tetO-HSF1</w:t>
            </w:r>
          </w:p>
          <w:p w14:paraId="0097CC09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sz w:val="20"/>
                <w:szCs w:val="20"/>
              </w:rPr>
            </w:pPr>
          </w:p>
        </w:tc>
        <w:tc>
          <w:tcPr>
            <w:tcW w:w="3544" w:type="dxa"/>
          </w:tcPr>
          <w:p w14:paraId="5A7B2DD7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arg4/arg4 his1/his1 leu2::C.dubliniensis HIS1/leu2 ::C.maltosa LEU2 URA3/ura3::imm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TAR-tetO-HSF1-TAP-ARG4/TAR-tetO-HSF1</w:t>
            </w:r>
          </w:p>
        </w:tc>
        <w:tc>
          <w:tcPr>
            <w:tcW w:w="1093" w:type="dxa"/>
          </w:tcPr>
          <w:p w14:paraId="429A7044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736561AD" w14:textId="77777777" w:rsidTr="00D465CC">
        <w:tc>
          <w:tcPr>
            <w:tcW w:w="1668" w:type="dxa"/>
          </w:tcPr>
          <w:p w14:paraId="3DD45955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84" w:type="dxa"/>
          </w:tcPr>
          <w:p w14:paraId="1673E9FF" w14:textId="77777777" w:rsidR="00466169" w:rsidRPr="00575092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575092">
              <w:rPr>
                <w:rFonts w:ascii="Times" w:hAnsi="Times"/>
                <w:i/>
                <w:color w:val="000000"/>
                <w:sz w:val="20"/>
                <w:szCs w:val="20"/>
              </w:rPr>
              <w:t>tetO-UME6</w:t>
            </w:r>
          </w:p>
        </w:tc>
        <w:tc>
          <w:tcPr>
            <w:tcW w:w="3544" w:type="dxa"/>
          </w:tcPr>
          <w:p w14:paraId="77E4A67D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::imm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/ura3::imm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his1::hisG/HIS1 arg4::hisG/ARG4 ADH1/adh1::ADH1p-cartTA::SAT1::PTET-caUME6</w:t>
            </w:r>
          </w:p>
        </w:tc>
        <w:tc>
          <w:tcPr>
            <w:tcW w:w="1093" w:type="dxa"/>
          </w:tcPr>
          <w:p w14:paraId="19D3F4DC" w14:textId="405FA174" w:rsidR="00466169" w:rsidRPr="00B36AFE" w:rsidRDefault="00745737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/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&lt;EndNote&gt;&lt;Cite&gt;&lt;Author&gt;Chauvel&lt;/Author&gt;&lt;Year&gt;2012&lt;/Year&gt;&lt;RecNum&gt;459&lt;/RecNum&gt;&lt;DisplayText&gt;[10]&lt;/DisplayText&gt;&lt;record&gt;&lt;rec-number&gt;459&lt;/rec-number&gt;&lt;foreign-keys&gt;&lt;key app="EN" db-id="9p0wzrzwmrv9smevxskvvzttpsddetxppza2" timestamp="1508274173"&gt;459&lt;/key&gt;&lt;/foreign-keys&gt;&lt;ref-type name="Journal Article"&gt;17&lt;/ref-type&gt;&lt;contributors&gt;&lt;authors&gt;&lt;author&gt;Chauvel, Murielle&lt;/author&gt;&lt;author&gt;Nesseir, Audrey&lt;/author&gt;&lt;author&gt;Cabral, Vitor&lt;/author&gt;&lt;author&gt;Znaidi, Sadri&lt;/author&gt;&lt;author&gt;Goyard, Sophie&lt;/author&gt;&lt;author&gt;Bachellier-Bassi, Sophie&lt;/author&gt;&lt;author&gt;Firon, Arnaud&lt;/author&gt;&lt;author&gt;Legrand, Melanie&lt;/author&gt;&lt;author&gt;Diogo, Dorothie&lt;/author&gt;&lt;author&gt;Naulleau, Claire&lt;/author&gt;&lt;author&gt;Rossignol, Tristan&lt;/author&gt;&lt;author&gt;d&amp;apos;Enfert, Christophe&lt;/author&gt;&lt;/authors&gt;&lt;/contributors&gt;&lt;titles&gt;&lt;title&gt;&lt;style face="normal" font="default" size="100%"&gt;A versatile overexpression strategy in the pathogenic yeast&lt;/style&gt;&lt;style face="italic" font="default" size="100%"&gt; Candida albicans&lt;/style&gt;&lt;style face="normal" font="default" size="100%"&gt;: Identification of regulators of morphogenesis and fitness&lt;/style&gt;&lt;/title&gt;&lt;secondary-title&gt;PLoS One&lt;/secondary-title&gt;&lt;/titles&gt;&lt;periodical&gt;&lt;full-title&gt;PLoS One&lt;/full-title&gt;&lt;/periodical&gt;&lt;pages&gt;e45912&lt;/pages&gt;&lt;volume&gt;7&lt;/volume&gt;&lt;number&gt;9&lt;/number&gt;&lt;dates&gt;&lt;year&gt;2012&lt;/year&gt;&lt;/dates&gt;&lt;isbn&gt;1932-6203 (Electronic)\r1932-6203 (Linking)&lt;/isbn&gt;&lt;accession-num&gt;23049891&lt;/accession-num&gt;&lt;urls&gt;&lt;related-urls&gt;&lt;url&gt;https://www.ncbi.nlm.nih.gov/pmc/articles/PMC3457969/pdf/pone.0045912.pdf&lt;/url&gt;&lt;/related-urls&gt;&lt;/urls&gt;&lt;electronic-resource-num&gt;10.1371/journal.pone.0045912&lt;/electronic-resource-num&gt;&lt;/record&gt;&lt;/Cite&gt;&lt;/EndNote&gt;</w:instrTex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10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7DD9C402" w14:textId="77777777" w:rsidTr="00D465CC">
        <w:tc>
          <w:tcPr>
            <w:tcW w:w="1668" w:type="dxa"/>
          </w:tcPr>
          <w:p w14:paraId="13612E2D" w14:textId="77777777" w:rsidR="00466169" w:rsidRPr="00B36AFE" w:rsidRDefault="00466169" w:rsidP="00D465CC">
            <w:pPr>
              <w:rPr>
                <w:rFonts w:ascii="Times" w:eastAsia="Times New Roman" w:hAnsi="Times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84" w:type="dxa"/>
          </w:tcPr>
          <w:p w14:paraId="12351F6F" w14:textId="77777777" w:rsidR="00466169" w:rsidRPr="00575092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575092">
              <w:rPr>
                <w:rFonts w:ascii="Times" w:hAnsi="Times"/>
                <w:i/>
                <w:color w:val="000000"/>
                <w:sz w:val="20"/>
                <w:szCs w:val="20"/>
              </w:rPr>
              <w:t>tetO-BRG1</w:t>
            </w:r>
          </w:p>
        </w:tc>
        <w:tc>
          <w:tcPr>
            <w:tcW w:w="3544" w:type="dxa"/>
          </w:tcPr>
          <w:p w14:paraId="1B03A9D0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::imm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/ura3::imm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his1::hisG/HIS1 arg4::hisG/ARG4 ADH1/adh1::ADH1p-cartTA::SAT1::PTET-caBRG1</w:t>
            </w:r>
          </w:p>
        </w:tc>
        <w:tc>
          <w:tcPr>
            <w:tcW w:w="1093" w:type="dxa"/>
          </w:tcPr>
          <w:p w14:paraId="769644C9" w14:textId="6E596519" w:rsidR="00466169" w:rsidRPr="00B36AFE" w:rsidRDefault="00745737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/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&lt;EndNote&gt;&lt;Cite&gt;&lt;Author&gt;Chauvel&lt;/Author&gt;&lt;Year&gt;2012&lt;/Year&gt;&lt;RecNum&gt;459&lt;/RecNum&gt;&lt;DisplayText&gt;[10]&lt;/DisplayText&gt;&lt;record&gt;&lt;rec-number&gt;459&lt;/rec-number&gt;&lt;foreign-keys&gt;&lt;key app="EN" db-id="9p0wzrzwmrv9smevxskvvzttpsddetxppza2" timestamp="1508274173"&gt;459&lt;/key&gt;&lt;/foreign-keys&gt;&lt;ref-type name="Journal Article"&gt;17&lt;/ref-type&gt;&lt;contributors&gt;&lt;authors&gt;&lt;author&gt;Chauvel, Murielle&lt;/author&gt;&lt;author&gt;Nesseir, Audrey&lt;/author&gt;&lt;author&gt;Cabral, Vitor&lt;/author&gt;&lt;author&gt;Znaidi, Sadri&lt;/author&gt;&lt;author&gt;Goyard, Sophie&lt;/author&gt;&lt;author&gt;Bachellier-Bassi, Sophie&lt;/author&gt;&lt;author&gt;Firon, Arnaud&lt;/author&gt;&lt;author&gt;Legrand, Melanie&lt;/author&gt;&lt;author&gt;Diogo, Dorothie&lt;/author&gt;&lt;author&gt;Naulleau, Claire&lt;/author&gt;&lt;author&gt;Rossignol, Tristan&lt;/author&gt;&lt;author&gt;d&amp;apos;Enfert, Christophe&lt;/author&gt;&lt;/authors&gt;&lt;/contributors&gt;&lt;titles&gt;&lt;title&gt;&lt;style face="normal" font="default" size="100%"&gt;A versatile overexpression strategy in the pathogenic yeast&lt;/style&gt;&lt;style face="italic" font="default" size="100%"&gt; Candida albicans&lt;/style&gt;&lt;style face="normal" font="default" size="100%"&gt;: Identification of regulators of morphogenesis and fitness&lt;/style&gt;&lt;/title&gt;&lt;secondary-title&gt;PLoS One&lt;/secondary-title&gt;&lt;/titles&gt;&lt;periodical&gt;&lt;full-title&gt;PLoS One&lt;/full-title&gt;&lt;/periodical&gt;&lt;pages&gt;e45912&lt;/pages&gt;&lt;volume&gt;7&lt;/volume&gt;&lt;number&gt;9&lt;/number&gt;&lt;dates&gt;&lt;year&gt;2012&lt;/year&gt;&lt;/dates&gt;&lt;isbn&gt;1932-6203 (Electronic)\r1932-6203 (Linking)&lt;/isbn&gt;&lt;accession-num&gt;23049891&lt;/accession-num&gt;&lt;urls&gt;&lt;related-urls&gt;&lt;url&gt;https://www.ncbi.nlm.nih.gov/pmc/articles/PMC3457969/pdf/pone.0045912.pdf&lt;/url&gt;&lt;/related-urls&gt;&lt;/urls&gt;&lt;electronic-resource-num&gt;10.1371/journal.pone.0045912&lt;/electronic-resource-num&gt;&lt;/record&gt;&lt;/Cite&gt;&lt;/EndNote&gt;</w:instrTex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10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7B159EF7" w14:textId="77777777" w:rsidTr="00D465CC">
        <w:tc>
          <w:tcPr>
            <w:tcW w:w="1668" w:type="dxa"/>
          </w:tcPr>
          <w:p w14:paraId="26417DA2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84" w:type="dxa"/>
          </w:tcPr>
          <w:p w14:paraId="397D81E6" w14:textId="77777777" w:rsidR="00466169" w:rsidRPr="00575092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575092">
              <w:rPr>
                <w:rFonts w:ascii="Times" w:hAnsi="Times"/>
                <w:i/>
                <w:color w:val="000000"/>
                <w:sz w:val="20"/>
                <w:szCs w:val="20"/>
              </w:rPr>
              <w:t>tetO-LEU</w:t>
            </w:r>
            <w:r>
              <w:rPr>
                <w:rFonts w:ascii="Times" w:hAnsi="Times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3544" w:type="dxa"/>
          </w:tcPr>
          <w:p w14:paraId="1EED2A6D" w14:textId="77777777" w:rsidR="00466169" w:rsidRPr="008D3676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ura3::imm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/ura3::imm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his1::hisG/HIS1 arg4::hisG/ARG4 ADH1/adh1::ADH1p-cartTA::SAT1::PTET-caLEU</w:t>
            </w:r>
            <w:r>
              <w:rPr>
                <w:rFonts w:ascii="Times" w:hAnsi="Times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3" w:type="dxa"/>
          </w:tcPr>
          <w:p w14:paraId="0B815139" w14:textId="76886F4F" w:rsidR="00466169" w:rsidRPr="00B36AFE" w:rsidRDefault="00745737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/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&lt;EndNote&gt;&lt;Cite&gt;&lt;Author&gt;Chauvel&lt;/Author&gt;&lt;Year&gt;2012&lt;/Year&gt;&lt;RecNum&gt;459&lt;/RecNum&gt;&lt;DisplayText&gt;[10]&lt;/DisplayText&gt;&lt;record&gt;&lt;rec-number&gt;459&lt;/rec-number&gt;&lt;foreign-keys&gt;&lt;key app="EN" db-id="9p0wzrzwmrv9smevxskvvzttpsddetxppza2" timestamp="1508274173"&gt;459&lt;/key&gt;&lt;/foreign-keys&gt;&lt;ref-type name="Journal Article"&gt;17&lt;/ref-type&gt;&lt;contributors&gt;&lt;authors&gt;&lt;author&gt;Chauvel, Murielle&lt;/author&gt;&lt;author&gt;Nesseir, Audrey&lt;/author&gt;&lt;author&gt;Cabral, Vitor&lt;/author&gt;&lt;author&gt;Znaidi, Sadri&lt;/author&gt;&lt;author&gt;Goyard, Sophie&lt;/author&gt;&lt;author&gt;Bachellier-Bassi, Sophie&lt;/author&gt;&lt;author&gt;Firon, Arnaud&lt;/author&gt;&lt;author&gt;Legrand, Melanie&lt;/author&gt;&lt;author&gt;Diogo, Dorothie&lt;/author&gt;&lt;author&gt;Naulleau, Claire&lt;/author&gt;&lt;author&gt;Rossignol, Tristan&lt;/author&gt;&lt;author&gt;d&amp;apos;Enfert, Christophe&lt;/author&gt;&lt;/authors&gt;&lt;/contributors&gt;&lt;titles&gt;&lt;title&gt;&lt;style face="normal" font="default" size="100%"&gt;A versatile overexpression strategy in the pathogenic yeast&lt;/style&gt;&lt;style face="italic" font="default" size="100%"&gt; Candida albicans&lt;/style&gt;&lt;style face="normal" font="default" size="100%"&gt;: Identification of regulators of morphogenesis and fitness&lt;/style&gt;&lt;/title&gt;&lt;secondary-title&gt;PLoS One&lt;/secondary-title&gt;&lt;/titles&gt;&lt;periodical&gt;&lt;full-title&gt;PLoS One&lt;/full-title&gt;&lt;/periodical&gt;&lt;pages&gt;e45912&lt;/pages&gt;&lt;volume&gt;7&lt;/volume&gt;&lt;number&gt;9&lt;/number&gt;&lt;dates&gt;&lt;year&gt;2012&lt;/year&gt;&lt;/dates&gt;&lt;isbn&gt;1932-6203 (Electronic)\r1932-6203 (Linking)&lt;/isbn&gt;&lt;accession-num&gt;23049891&lt;/accession-num&gt;&lt;urls&gt;&lt;related-urls&gt;&lt;url&gt;https://www.ncbi.nlm.nih.gov/pmc/articles/PMC3457969/pdf/pone.0045912.pdf&lt;/url&gt;&lt;/related-urls&gt;&lt;/urls&gt;&lt;electronic-resource-num&gt;10.1371/journal.pone.0045912&lt;/electronic-resource-num&gt;&lt;/record&gt;&lt;/Cite&gt;&lt;/EndNote&gt;</w:instrTex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10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6D43A9F8" w14:textId="77777777" w:rsidTr="00D465CC">
        <w:tc>
          <w:tcPr>
            <w:tcW w:w="1668" w:type="dxa"/>
          </w:tcPr>
          <w:p w14:paraId="078070D4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1566</w:t>
            </w:r>
          </w:p>
        </w:tc>
        <w:tc>
          <w:tcPr>
            <w:tcW w:w="1984" w:type="dxa"/>
          </w:tcPr>
          <w:p w14:paraId="65753BAC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152 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</w:rPr>
              <w:t>ume6Δ/ume6Δ</w:t>
            </w:r>
          </w:p>
        </w:tc>
        <w:tc>
          <w:tcPr>
            <w:tcW w:w="3544" w:type="dxa"/>
          </w:tcPr>
          <w:p w14:paraId="5D7F1A56" w14:textId="77777777" w:rsidR="00466169" w:rsidRPr="008D3676" w:rsidRDefault="00466169" w:rsidP="00D465CC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ume6::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C. maltosa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LEU2/ume6::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C. dubliniensis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HIS1 arg4::ARG4/arg4 leu2/leu2 his1/his1 ura3::imm434/URA3 iro1::imm434/IRO1</w:t>
            </w:r>
          </w:p>
        </w:tc>
        <w:tc>
          <w:tcPr>
            <w:tcW w:w="1093" w:type="dxa"/>
          </w:tcPr>
          <w:p w14:paraId="702241D0" w14:textId="6B231405" w:rsidR="00466169" w:rsidRPr="00B36AFE" w:rsidRDefault="00974B96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/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&lt;EndNote&gt;&lt;Cite&gt;&lt;Author&gt;Banerjee&lt;/Author&gt;&lt;Year&gt;2008&lt;/Year&gt;&lt;RecNum&gt;225&lt;/RecNum&gt;&lt;DisplayText&gt;[11]&lt;/DisplayText&gt;&lt;record&gt;&lt;rec-number&gt;225&lt;/rec-number&gt;&lt;foreign-keys&gt;&lt;key app="EN" db-id="9p0wzrzwmrv9smevxskvvzttpsddetxppza2" timestamp="1508274172"&gt;225&lt;/key&gt;&lt;/foreign-keys&gt;&lt;ref-type name="Journal Article"&gt;17&lt;/ref-type&gt;&lt;contributors&gt;&lt;authors&gt;&lt;author&gt;Banerjee, Mohua&lt;/author&gt;&lt;author&gt;Kadosh, David&lt;/author&gt;&lt;author&gt;Thompson, Delma S.&lt;/author&gt;&lt;author&gt;Lazzell, Anna&lt;/author&gt;&lt;author&gt;Carlisle, Patricia L&lt;/author&gt;&lt;/authors&gt;&lt;/contributors&gt;&lt;titles&gt;&lt;title&gt;&lt;style face="italic" font="default" size="100%"&gt;UME6&lt;/style&gt;&lt;style face="normal" font="default" size="100%"&gt;, a novel filament-specific regulator of &lt;/style&gt;&lt;style face="italic" font="default" size="100%"&gt;Candida albicans&lt;/style&gt;&lt;style face="normal" font="default" size="100%"&gt; hyphal extension and virulence&lt;/style&gt;&lt;/title&gt;&lt;secondary-title&gt;Molecular Biology of the Cell&lt;/secondary-title&gt;&lt;/titles&gt;&lt;periodical&gt;&lt;full-title&gt;Molecular Biology of the Cell&lt;/full-title&gt;&lt;/periodical&gt;&lt;pages&gt;1354-1365&lt;/pages&gt;&lt;volume&gt;19&lt;/volume&gt;&lt;keywords&gt;&lt;keyword&gt;1354&lt;/keyword&gt;&lt;keyword&gt;1365&lt;/keyword&gt;&lt;keyword&gt;19&lt;/keyword&gt;&lt;keyword&gt;a novel filament-specific regulator&lt;/keyword&gt;&lt;keyword&gt;albicans hyphal extension and&lt;/keyword&gt;&lt;keyword&gt;april 2008&lt;/keyword&gt;&lt;keyword&gt;cell&lt;/keyword&gt;&lt;keyword&gt;ecular biology of the&lt;/keyword&gt;&lt;keyword&gt;of candida&lt;/keyword&gt;&lt;keyword&gt;ume6&lt;/keyword&gt;&lt;keyword&gt;virulence&lt;/keyword&gt;&lt;keyword&gt;vol&lt;/keyword&gt;&lt;/keywords&gt;&lt;dates&gt;&lt;year&gt;2008&lt;/year&gt;&lt;/dates&gt;&lt;isbn&gt;1059-1524 (Print)\n1059-1524 (Linking)&lt;/isbn&gt;&lt;accession-num&gt;18003976&lt;/accession-num&gt;&lt;urls&gt;&lt;related-urls&gt;&lt;url&gt;https://www.ncbi.nlm.nih.gov/pmc/articles/PMC2291399/pdf/zmk1354.pdf&lt;/url&gt;&lt;/related-urls&gt;&lt;/urls&gt;&lt;electronic-resource-num&gt;10.1091/mbc.E07&lt;/electronic-resource-num&gt;&lt;/record&gt;&lt;/Cite&gt;&lt;/EndNote&gt;</w:instrTex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11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47AFC4FF" w14:textId="77777777" w:rsidTr="00D465CC">
        <w:tc>
          <w:tcPr>
            <w:tcW w:w="1668" w:type="dxa"/>
          </w:tcPr>
          <w:p w14:paraId="57DC6E07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5039</w:t>
            </w:r>
          </w:p>
        </w:tc>
        <w:tc>
          <w:tcPr>
            <w:tcW w:w="1984" w:type="dxa"/>
          </w:tcPr>
          <w:p w14:paraId="3E75E1C7" w14:textId="77777777" w:rsidR="00466169" w:rsidRPr="00E906B3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152 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</w:rPr>
              <w:t>tetO-HSF1/tetO-HSF1 ume6Δ/ume6Δ</w:t>
            </w:r>
            <w:r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(preflip)</w:t>
            </w:r>
          </w:p>
        </w:tc>
        <w:tc>
          <w:tcPr>
            <w:tcW w:w="3544" w:type="dxa"/>
          </w:tcPr>
          <w:p w14:paraId="4B6363F6" w14:textId="77777777" w:rsidR="00466169" w:rsidRPr="008D3676" w:rsidRDefault="00466169" w:rsidP="00D465CC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ume6::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>C. maltosa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LEU2/ume6 ::</w:t>
            </w:r>
            <w:r w:rsidRPr="008D3676"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C. dubliniensis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HIS1 arg4 ::ARG4/arg4 leu2 /leu2 his1/his1 ura3 ::imm</w:t>
            </w:r>
            <w:r w:rsidRPr="00575092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/URA3 iro1 ::imm</w:t>
            </w:r>
            <w:r w:rsidRPr="00575092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/IRO1 </w:t>
            </w:r>
          </w:p>
          <w:p w14:paraId="3EFEB7F3" w14:textId="77777777" w:rsidR="00466169" w:rsidRPr="008D3676" w:rsidRDefault="00466169" w:rsidP="00D465CC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NEUT5L-FRT-ENO1p-Cas9-NAT-snR52p-HSF1p sgRNA-FRT/NEUT5L</w:t>
            </w:r>
          </w:p>
          <w:p w14:paraId="4CE3A81D" w14:textId="77777777" w:rsidR="00466169" w:rsidRPr="008D3676" w:rsidRDefault="00466169" w:rsidP="00D465CC">
            <w:pPr>
              <w:rPr>
                <w:rFonts w:ascii="Times" w:eastAsia="Times New Roman" w:hAnsi="Times"/>
                <w:i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TAR-tetO-HSF1/TAR-tetO-HSF1</w:t>
            </w:r>
          </w:p>
        </w:tc>
        <w:tc>
          <w:tcPr>
            <w:tcW w:w="1093" w:type="dxa"/>
          </w:tcPr>
          <w:p w14:paraId="54B53B46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49CCBDA0" w14:textId="77777777" w:rsidTr="00D465CC">
        <w:tc>
          <w:tcPr>
            <w:tcW w:w="1668" w:type="dxa"/>
          </w:tcPr>
          <w:p w14:paraId="3D2538F0" w14:textId="77777777" w:rsidR="00466169" w:rsidRPr="00B36AFE" w:rsidRDefault="00466169" w:rsidP="00D465CC">
            <w:pPr>
              <w:rPr>
                <w:rFonts w:ascii="Times" w:eastAsia="Times New Roman" w:hAnsi="Times"/>
                <w:bCs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bCs/>
                <w:color w:val="000000"/>
                <w:sz w:val="20"/>
                <w:szCs w:val="20"/>
                <w:lang w:eastAsia="en-CA"/>
              </w:rPr>
              <w:t>CaLC2736</w:t>
            </w:r>
          </w:p>
        </w:tc>
        <w:tc>
          <w:tcPr>
            <w:tcW w:w="1984" w:type="dxa"/>
          </w:tcPr>
          <w:p w14:paraId="580621E8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152 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</w:rPr>
              <w:t>brg1Δ/brg1Δ</w:t>
            </w:r>
          </w:p>
        </w:tc>
        <w:tc>
          <w:tcPr>
            <w:tcW w:w="3544" w:type="dxa"/>
          </w:tcPr>
          <w:p w14:paraId="7E4FAF7F" w14:textId="77777777" w:rsidR="00466169" w:rsidRPr="008D3676" w:rsidRDefault="00466169" w:rsidP="00D465CC">
            <w:pPr>
              <w:rPr>
                <w:rFonts w:ascii="Times" w:eastAsia="Times New Roman" w:hAnsi="Times"/>
                <w:i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arg4/arg4 leu2/leu2 his1/his1 URA3/ura3::imm</w:t>
            </w:r>
            <w:r w:rsidRPr="00575092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575092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brg1::C. albicans HIS1/brg1::C. albicans LEU2</w:t>
            </w:r>
          </w:p>
        </w:tc>
        <w:tc>
          <w:tcPr>
            <w:tcW w:w="1093" w:type="dxa"/>
          </w:tcPr>
          <w:p w14:paraId="520CA2C2" w14:textId="6F3C53AA" w:rsidR="00466169" w:rsidRPr="00B36AFE" w:rsidRDefault="00974B96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/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&lt;EndNote&gt;&lt;Cite&gt;&lt;Author&gt;Homann&lt;/Author&gt;&lt;Year&gt;2009&lt;/Year&gt;&lt;RecNum&gt;512&lt;/RecNum&gt;&lt;DisplayText&gt;[9]&lt;/DisplayText&gt;&lt;record&gt;&lt;rec-number&gt;512&lt;/rec-number&gt;&lt;foreign-keys&gt;&lt;key app="EN" db-id="9p0wzrzwmrv9smevxskvvzttpsddetxppza2" timestamp="1508274173"&gt;512&lt;/key&gt;&lt;/foreign-keys&gt;&lt;ref-type name="Journal Article"&gt;17&lt;/ref-type&gt;&lt;contributors&gt;&lt;authors&gt;&lt;author&gt;Homann, Oliver R.&lt;/author&gt;&lt;author&gt;Dea, Jeanselle&lt;/author&gt;&lt;author&gt;Noble, Suzanne M.&lt;/author&gt;&lt;author&gt;Johnson, Alexander D.&lt;/author&gt;&lt;/authors&gt;&lt;/contributors&gt;&lt;titles&gt;&lt;title&gt;&lt;style face="normal" font="default" size="100%"&gt;A phenotypic profile of the &lt;/style&gt;&lt;style face="italic" font="default" size="100%"&gt;Candida albicans&lt;/style&gt;&lt;style face="normal" font="default" size="100%"&gt; regulatory network&lt;/style&gt;&lt;/title&gt;&lt;secondary-title&gt;PLoS Genetics&lt;/secondary-title&gt;&lt;/titles&gt;&lt;periodical&gt;&lt;full-title&gt;PLoS Genetics&lt;/full-title&gt;&lt;/periodical&gt;&lt;pages&gt;e1000783&lt;/pages&gt;&lt;volume&gt;5&lt;/volume&gt;&lt;number&gt;12&lt;/number&gt;&lt;dates&gt;&lt;year&gt;2009&lt;/year&gt;&lt;/dates&gt;&lt;isbn&gt;1553-7404 (Electronic)\n1553-7390 (Linking)&lt;/isbn&gt;&lt;accession-num&gt;20041210&lt;/accession-num&gt;&lt;urls&gt;&lt;related-urls&gt;&lt;url&gt;https://www.ncbi.nlm.nih.gov/pmc/articles/PMC2790342/pdf/pgen.1000783.pdf&lt;/url&gt;&lt;/related-urls&gt;&lt;/urls&gt;&lt;electronic-resource-num&gt;10.1371/journal.pgen.1000783&lt;/electronic-resource-num&gt;&lt;/record&gt;&lt;/Cite&gt;&lt;/EndNote&gt;</w:instrTex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9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1F4AB8D9" w14:textId="77777777" w:rsidTr="00D465CC">
        <w:tc>
          <w:tcPr>
            <w:tcW w:w="1668" w:type="dxa"/>
          </w:tcPr>
          <w:p w14:paraId="4E937219" w14:textId="77777777" w:rsidR="00466169" w:rsidRPr="00B36AFE" w:rsidRDefault="00466169" w:rsidP="00D465CC">
            <w:pPr>
              <w:rPr>
                <w:rFonts w:ascii="Times" w:eastAsia="Times New Roman" w:hAnsi="Times"/>
                <w:bCs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bCs/>
                <w:color w:val="000000"/>
                <w:sz w:val="20"/>
                <w:szCs w:val="20"/>
                <w:lang w:eastAsia="en-CA"/>
              </w:rPr>
              <w:t>CaLC4762</w:t>
            </w:r>
          </w:p>
        </w:tc>
        <w:tc>
          <w:tcPr>
            <w:tcW w:w="1984" w:type="dxa"/>
          </w:tcPr>
          <w:p w14:paraId="098D1429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152 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</w:rPr>
              <w:t>tetO-HSF1/tetO-HSF1 brg1Δ/brg1Δ</w:t>
            </w:r>
          </w:p>
        </w:tc>
        <w:tc>
          <w:tcPr>
            <w:tcW w:w="3544" w:type="dxa"/>
          </w:tcPr>
          <w:p w14:paraId="044B0BAA" w14:textId="77777777" w:rsidR="00466169" w:rsidRPr="008D3676" w:rsidRDefault="00466169" w:rsidP="00D465CC">
            <w:pPr>
              <w:rPr>
                <w:rFonts w:ascii="Times" w:eastAsia="Times New Roman" w:hAnsi="Times"/>
                <w:i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arg4/arg4 leu2/leu2 his1/his1 URA3/ura3::imm</w:t>
            </w:r>
            <w:r w:rsidRPr="00575092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IRO1/iro1 ::imm</w:t>
            </w:r>
            <w:r w:rsidRPr="00575092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 xml:space="preserve">434 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brg1::C. albicans HIS1/ brg1::C. albicans LEU2 TAR-tetO- HSF1/TAR-tetO-HSF1</w:t>
            </w:r>
          </w:p>
        </w:tc>
        <w:tc>
          <w:tcPr>
            <w:tcW w:w="1093" w:type="dxa"/>
          </w:tcPr>
          <w:p w14:paraId="4E0B3706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26529742" w14:textId="77777777" w:rsidTr="00D465CC">
        <w:tc>
          <w:tcPr>
            <w:tcW w:w="1668" w:type="dxa"/>
          </w:tcPr>
          <w:p w14:paraId="10A2243E" w14:textId="77777777" w:rsidR="00466169" w:rsidRPr="00B36AFE" w:rsidRDefault="00466169" w:rsidP="00D465CC">
            <w:pPr>
              <w:rPr>
                <w:rFonts w:ascii="Times" w:eastAsia="Times New Roman" w:hAnsi="Times"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" w:eastAsia="Times New Roman" w:hAnsi="Times"/>
                <w:bCs/>
                <w:color w:val="000000"/>
                <w:sz w:val="20"/>
                <w:szCs w:val="20"/>
                <w:lang w:eastAsia="en-CA"/>
              </w:rPr>
              <w:t>CaLC5277</w:t>
            </w:r>
          </w:p>
        </w:tc>
        <w:tc>
          <w:tcPr>
            <w:tcW w:w="1984" w:type="dxa"/>
          </w:tcPr>
          <w:p w14:paraId="375515F9" w14:textId="77777777" w:rsidR="00466169" w:rsidRPr="00091F90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152 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</w:rPr>
              <w:t>tetO-HSF1/tetO-HSF1 brg1Δ/brg1Δ</w:t>
            </w:r>
            <w:r>
              <w:rPr>
                <w:rFonts w:ascii="Times" w:hAnsi="Times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(preflip)</w:t>
            </w:r>
          </w:p>
        </w:tc>
        <w:tc>
          <w:tcPr>
            <w:tcW w:w="3544" w:type="dxa"/>
          </w:tcPr>
          <w:p w14:paraId="5638B4D1" w14:textId="77777777" w:rsidR="00466169" w:rsidRPr="008D3676" w:rsidRDefault="00466169" w:rsidP="00D465CC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arg4/arg4 leu2/leu2 his1/his1 URA3/ura3::imm</w:t>
            </w:r>
            <w:r w:rsidRPr="00575092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IRO1/iro1 ::imm</w:t>
            </w:r>
            <w:r w:rsidRPr="00575092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 xml:space="preserve">434 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brg1::C. albicans HIS1/ brg1::C. albicans LEU2 NEUT5L-FRT-ENO1p-Cas9-NAT-snR52p-HSF1p sgRNA-FRT/NEUT5L</w:t>
            </w:r>
          </w:p>
          <w:p w14:paraId="587D9B14" w14:textId="77777777" w:rsidR="00466169" w:rsidRPr="008D3676" w:rsidRDefault="00466169" w:rsidP="00D465CC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TAR-tetO-HSF1/TAR-tetO-HSF1</w:t>
            </w:r>
          </w:p>
        </w:tc>
        <w:tc>
          <w:tcPr>
            <w:tcW w:w="1093" w:type="dxa"/>
          </w:tcPr>
          <w:p w14:paraId="65B33058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67D973DF" w14:textId="77777777" w:rsidTr="00D465CC">
        <w:tc>
          <w:tcPr>
            <w:tcW w:w="1668" w:type="dxa"/>
          </w:tcPr>
          <w:p w14:paraId="4981790C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2689</w:t>
            </w:r>
          </w:p>
        </w:tc>
        <w:tc>
          <w:tcPr>
            <w:tcW w:w="1984" w:type="dxa"/>
          </w:tcPr>
          <w:p w14:paraId="070D9270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95 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</w:rPr>
              <w:t>tup1Δ/tup1Δ</w:t>
            </w:r>
          </w:p>
        </w:tc>
        <w:tc>
          <w:tcPr>
            <w:tcW w:w="3544" w:type="dxa"/>
          </w:tcPr>
          <w:p w14:paraId="2EB77455" w14:textId="77777777" w:rsidR="00466169" w:rsidRPr="00575092" w:rsidRDefault="00466169" w:rsidP="00D465CC">
            <w:pPr>
              <w:rPr>
                <w:rFonts w:ascii="Times" w:eastAsia="Times New Roman" w:hAnsi="Times"/>
                <w:i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arg4/arg4 his1/his1 URA3/ura3::imm</w:t>
            </w:r>
            <w:r w:rsidRPr="00575092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IRO1</w:t>
            </w:r>
            <w: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/iro1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::imm</w:t>
            </w:r>
            <w:r w:rsidRPr="00575092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tup1::FRT/tup1::FRT</w:t>
            </w:r>
          </w:p>
        </w:tc>
        <w:tc>
          <w:tcPr>
            <w:tcW w:w="1093" w:type="dxa"/>
          </w:tcPr>
          <w:p w14:paraId="4EF6A9B5" w14:textId="4D37BC98" w:rsidR="00466169" w:rsidRPr="00B36AFE" w:rsidRDefault="00974B96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/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&lt;EndNote&gt;&lt;Cite&gt;&lt;Author&gt;Diezmann&lt;/Author&gt;&lt;Year&gt;2015&lt;/Year&gt;&lt;RecNum&gt;111&lt;/RecNum&gt;&lt;DisplayText&gt;[12]&lt;/DisplayText&gt;&lt;record&gt;&lt;rec-number&gt;111&lt;/rec-number&gt;&lt;foreign-keys&gt;&lt;key app="EN" db-id="9p0wzrzwmrv9smevxskvvzttpsddetxppza2" timestamp="1508269047"&gt;111&lt;/key&gt;&lt;key app="ENWeb" db-id=""&gt;0&lt;/key&gt;&lt;/foreign-keys&gt;&lt;ref-type name="Journal Article"&gt;17&lt;/ref-type&gt;&lt;contributors&gt;&lt;authors&gt;&lt;author&gt;Diezmann, S.&lt;/author&gt;&lt;author&gt;Leach, M. D.&lt;/author&gt;&lt;author&gt;Cowen, L. E.&lt;/author&gt;&lt;/authors&gt;&lt;/contributors&gt;&lt;auth-address&gt;Department of Molecular Genetics, University of Toronto, Toronto, Ontario, Canada.&lt;/auth-address&gt;&lt;titles&gt;&lt;title&gt;Functional divergence of Hsp90 genetic interactions in biofilm and planktonic cellular states&lt;/title&gt;&lt;secondary-title&gt;PLoS One&lt;/secondary-title&gt;&lt;/titles&gt;&lt;periodical&gt;&lt;full-title&gt;PLoS One&lt;/full-title&gt;&lt;/periodical&gt;&lt;pages&gt;e0137947&lt;/pages&gt;&lt;volume&gt;10&lt;/volume&gt;&lt;number&gt;9&lt;/number&gt;&lt;edition&gt;2015/09/15&lt;/edition&gt;&lt;keywords&gt;&lt;keyword&gt;*Biofilms&lt;/keyword&gt;&lt;keyword&gt;Candida albicans/*physiology&lt;/keyword&gt;&lt;keyword&gt;Fungal Proteins/genetics/*metabolism&lt;/keyword&gt;&lt;keyword&gt;HSP90 Heat-Shock Proteins/genetics/*metabolism&lt;/keyword&gt;&lt;keyword&gt;Transcription Factors/genetics/*metabolism&lt;/keyword&gt;&lt;/keywords&gt;&lt;dates&gt;&lt;year&gt;2015&lt;/year&gt;&lt;/dates&gt;&lt;isbn&gt;1932-6203 (Electronic)&amp;#xD;1932-6203 (Linking)&lt;/isbn&gt;&lt;accession-num&gt;26367740&lt;/accession-num&gt;&lt;urls&gt;&lt;related-urls&gt;&lt;url&gt;https://www.ncbi.nlm.nih.gov/pubmed/26367740&lt;/url&gt;&lt;url&gt;https://www.ncbi.nlm.nih.gov/pmc/articles/PMC4569550/pdf/pone.0137947.pdf&lt;/url&gt;&lt;/related-urls&gt;&lt;/urls&gt;&lt;custom2&gt;PMC4569550&lt;/custom2&gt;&lt;electronic-resource-num&gt;10.1371/journal.pone.0137947&lt;/electronic-resource-num&gt;&lt;/record&gt;&lt;/Cite&gt;&lt;/EndNote&gt;</w:instrTex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12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57D2613A" w14:textId="77777777" w:rsidTr="00D465CC">
        <w:tc>
          <w:tcPr>
            <w:tcW w:w="1668" w:type="dxa"/>
          </w:tcPr>
          <w:p w14:paraId="1C3F1A2A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3050</w:t>
            </w:r>
          </w:p>
        </w:tc>
        <w:tc>
          <w:tcPr>
            <w:tcW w:w="1984" w:type="dxa"/>
          </w:tcPr>
          <w:p w14:paraId="3BDB832B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152 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</w:rPr>
              <w:t>nrg1Δ/nrg1Δ</w:t>
            </w:r>
          </w:p>
        </w:tc>
        <w:tc>
          <w:tcPr>
            <w:tcW w:w="3544" w:type="dxa"/>
          </w:tcPr>
          <w:p w14:paraId="6F43CE27" w14:textId="77777777" w:rsidR="00466169" w:rsidRPr="008D3676" w:rsidRDefault="00466169" w:rsidP="00D465CC">
            <w:pPr>
              <w:rPr>
                <w:rFonts w:ascii="Times" w:eastAsia="Times New Roman" w:hAnsi="Times"/>
                <w:b/>
                <w:i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arg4/arg4 leu2/leu2 his1/his1 URA3/ura3::imm</w:t>
            </w:r>
            <w:r w:rsidRPr="00463565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463565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nrg1::C. albicans HIS1/nrg1::C. albicans LEU2</w:t>
            </w:r>
          </w:p>
        </w:tc>
        <w:tc>
          <w:tcPr>
            <w:tcW w:w="1093" w:type="dxa"/>
          </w:tcPr>
          <w:p w14:paraId="17489D97" w14:textId="78AF9CEC" w:rsidR="00466169" w:rsidRPr="00B36AFE" w:rsidRDefault="00974B96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/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&lt;EndNote&gt;&lt;Cite&gt;&lt;Author&gt;Homann&lt;/Author&gt;&lt;Year&gt;2009&lt;/Year&gt;&lt;RecNum&gt;512&lt;/RecNum&gt;&lt;DisplayText&gt;[9]&lt;/DisplayText&gt;&lt;record&gt;&lt;rec-number&gt;512&lt;/rec-number&gt;&lt;foreign-keys&gt;&lt;key app="EN" db-id="9p0wzrzwmrv9smevxskvvzttpsddetxppza2" timestamp="1508274173"&gt;512&lt;/key&gt;&lt;/foreign-keys&gt;&lt;ref-type name="Journal Article"&gt;17&lt;/ref-type&gt;&lt;contributors&gt;&lt;authors&gt;&lt;author&gt;Homann, Oliver R.&lt;/author&gt;&lt;author&gt;Dea, Jeanselle&lt;/author&gt;&lt;author&gt;Noble, Suzanne M.&lt;/author&gt;&lt;author&gt;Johnson, Alexander D.&lt;/author&gt;&lt;/authors&gt;&lt;/contributors&gt;&lt;titles&gt;&lt;title&gt;&lt;style face="normal" font="default" size="100%"&gt;A phenotypic profile of the &lt;/style&gt;&lt;style face="italic" font="default" size="100%"&gt;Candida albicans&lt;/style&gt;&lt;style face="normal" font="default" size="100%"&gt; regulatory network&lt;/style&gt;&lt;/title&gt;&lt;secondary-title&gt;PLoS Genetics&lt;/secondary-title&gt;&lt;/titles&gt;&lt;periodical&gt;&lt;full-title&gt;PLoS Genetics&lt;/full-title&gt;&lt;/periodical&gt;&lt;pages&gt;e1000783&lt;/pages&gt;&lt;volume&gt;5&lt;/volume&gt;&lt;number&gt;12&lt;/number&gt;&lt;dates&gt;&lt;year&gt;2009&lt;/year&gt;&lt;/dates&gt;&lt;isbn&gt;1553-7404 (Electronic)\n1553-7390 (Linking)&lt;/isbn&gt;&lt;accession-num&gt;20041210&lt;/accession-num&gt;&lt;urls&gt;&lt;related-urls&gt;&lt;url&gt;https://www.ncbi.nlm.nih.gov/pmc/articles/PMC2790342/pdf/pgen.1000783.pdf&lt;/url&gt;&lt;/related-urls&gt;&lt;/urls&gt;&lt;electronic-resource-num&gt;10.1371/journal.pgen.1000783&lt;/electronic-resource-num&gt;&lt;/record&gt;&lt;/Cite&gt;&lt;/EndNote&gt;</w:instrTex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9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61325FE7" w14:textId="77777777" w:rsidTr="00D465CC">
        <w:tc>
          <w:tcPr>
            <w:tcW w:w="1668" w:type="dxa"/>
          </w:tcPr>
          <w:p w14:paraId="3CE8D0D4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4855</w:t>
            </w:r>
          </w:p>
        </w:tc>
        <w:tc>
          <w:tcPr>
            <w:tcW w:w="1984" w:type="dxa"/>
          </w:tcPr>
          <w:p w14:paraId="4AA017ED" w14:textId="77777777" w:rsidR="00466169" w:rsidRPr="00B36AFE" w:rsidRDefault="00466169" w:rsidP="00D465CC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SN95 </w:t>
            </w:r>
            <w:r w:rsidRPr="00575092">
              <w:rPr>
                <w:rFonts w:ascii="Times" w:hAnsi="Times"/>
                <w:i/>
                <w:color w:val="000000"/>
                <w:sz w:val="20"/>
                <w:szCs w:val="20"/>
              </w:rPr>
              <w:t>tetO-HSP90/tetO-HSP90</w:t>
            </w:r>
            <w:r w:rsidRPr="00B36AFE">
              <w:rPr>
                <w:rFonts w:ascii="Times" w:hAnsi="Times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</w:tcPr>
          <w:p w14:paraId="7AC2C0CD" w14:textId="77777777" w:rsidR="00466169" w:rsidRPr="008D3676" w:rsidRDefault="00466169" w:rsidP="00D465CC">
            <w:pPr>
              <w:rPr>
                <w:rFonts w:ascii="Times" w:eastAsia="Times New Roman" w:hAnsi="Times"/>
                <w:i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arg4/arg4 his1/his1 URA3/ura3::imm</w:t>
            </w:r>
            <w:r w:rsidRPr="000E7A3F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0E7A3F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br/>
              <w:t>TAR-tetO-HSP90/TAR-tetO-HSP90</w:t>
            </w:r>
          </w:p>
        </w:tc>
        <w:tc>
          <w:tcPr>
            <w:tcW w:w="1093" w:type="dxa"/>
          </w:tcPr>
          <w:p w14:paraId="1C6B7348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432A944A" w14:textId="77777777" w:rsidTr="00D465CC">
        <w:tc>
          <w:tcPr>
            <w:tcW w:w="1668" w:type="dxa"/>
          </w:tcPr>
          <w:p w14:paraId="64961D72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lastRenderedPageBreak/>
              <w:t>CaLC4790</w:t>
            </w:r>
          </w:p>
        </w:tc>
        <w:tc>
          <w:tcPr>
            <w:tcW w:w="1984" w:type="dxa"/>
          </w:tcPr>
          <w:p w14:paraId="6DF49A45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95 </w:t>
            </w:r>
          </w:p>
          <w:p w14:paraId="5BCF2C92" w14:textId="77777777" w:rsidR="00466169" w:rsidRPr="00575092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575092">
              <w:rPr>
                <w:rFonts w:ascii="Times" w:hAnsi="Times"/>
                <w:i/>
                <w:color w:val="000000"/>
                <w:sz w:val="20"/>
                <w:szCs w:val="20"/>
              </w:rPr>
              <w:t>tetO-orf19.4021/tetO-orf19.4021</w:t>
            </w:r>
          </w:p>
        </w:tc>
        <w:tc>
          <w:tcPr>
            <w:tcW w:w="3544" w:type="dxa"/>
          </w:tcPr>
          <w:p w14:paraId="35EDBF45" w14:textId="77777777" w:rsidR="00466169" w:rsidRPr="008D3676" w:rsidRDefault="00466169" w:rsidP="00D465CC">
            <w:pPr>
              <w:rPr>
                <w:rFonts w:ascii="Times" w:eastAsia="Times New Roman" w:hAnsi="Times"/>
                <w:i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arg4/arg4 his1/his1 URA3/ura3::imm</w:t>
            </w:r>
            <w:r w:rsidRPr="000E7A3F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IRO1/iro1 ::imm</w:t>
            </w:r>
            <w:r w:rsidRPr="000E7A3F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TAR- tetO-orf19.4021/TAR- tetO-orf19.4021</w:t>
            </w:r>
          </w:p>
        </w:tc>
        <w:tc>
          <w:tcPr>
            <w:tcW w:w="1093" w:type="dxa"/>
          </w:tcPr>
          <w:p w14:paraId="7CCF98EC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2F1C6C31" w14:textId="77777777" w:rsidTr="00D465CC">
        <w:tc>
          <w:tcPr>
            <w:tcW w:w="1668" w:type="dxa"/>
          </w:tcPr>
          <w:p w14:paraId="5387ACC7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4791</w:t>
            </w:r>
          </w:p>
        </w:tc>
        <w:tc>
          <w:tcPr>
            <w:tcW w:w="1984" w:type="dxa"/>
          </w:tcPr>
          <w:p w14:paraId="16FC3C97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95 </w:t>
            </w:r>
          </w:p>
          <w:p w14:paraId="65AD2EB7" w14:textId="77777777" w:rsidR="00466169" w:rsidRPr="000E7A3F" w:rsidRDefault="00466169" w:rsidP="00D465CC">
            <w:pPr>
              <w:rPr>
                <w:rFonts w:ascii="Times" w:hAnsi="Times"/>
                <w:i/>
                <w:color w:val="000000"/>
                <w:sz w:val="20"/>
                <w:szCs w:val="20"/>
              </w:rPr>
            </w:pPr>
            <w:r w:rsidRPr="000E7A3F">
              <w:rPr>
                <w:rFonts w:ascii="Times" w:hAnsi="Times"/>
                <w:i/>
                <w:color w:val="000000"/>
                <w:sz w:val="20"/>
                <w:szCs w:val="20"/>
              </w:rPr>
              <w:t>tetO-FOX2/tetO-FOX2</w:t>
            </w:r>
          </w:p>
        </w:tc>
        <w:tc>
          <w:tcPr>
            <w:tcW w:w="3544" w:type="dxa"/>
          </w:tcPr>
          <w:p w14:paraId="3FE615B8" w14:textId="77777777" w:rsidR="00466169" w:rsidRPr="008D3676" w:rsidRDefault="00466169" w:rsidP="00D465CC">
            <w:pPr>
              <w:rPr>
                <w:rFonts w:ascii="Times" w:eastAsia="Times New Roman" w:hAnsi="Times"/>
                <w:i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arg4/arg4 his1/his1 URA3/ura3::imm</w:t>
            </w:r>
            <w:r w:rsidRPr="000E7A3F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IRO1/iro1 ::imm</w:t>
            </w:r>
            <w:r w:rsidRPr="000E7A3F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TAR- tetO-FOX2/TAR- tetO-FOX1</w:t>
            </w:r>
          </w:p>
        </w:tc>
        <w:tc>
          <w:tcPr>
            <w:tcW w:w="1093" w:type="dxa"/>
          </w:tcPr>
          <w:p w14:paraId="78DC1B9E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1DFCDEB8" w14:textId="77777777" w:rsidTr="00D465CC">
        <w:tc>
          <w:tcPr>
            <w:tcW w:w="1668" w:type="dxa"/>
          </w:tcPr>
          <w:p w14:paraId="706F6DF0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974</w:t>
            </w:r>
          </w:p>
        </w:tc>
        <w:tc>
          <w:tcPr>
            <w:tcW w:w="1984" w:type="dxa"/>
          </w:tcPr>
          <w:p w14:paraId="7DD97DBB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SN95 </w:t>
            </w:r>
            <w:r w:rsidRPr="000E7A3F">
              <w:rPr>
                <w:rFonts w:ascii="Times" w:eastAsia="Times New Roman" w:hAnsi="Times"/>
                <w:i/>
                <w:sz w:val="20"/>
                <w:szCs w:val="20"/>
              </w:rPr>
              <w:t>MAL2p-HSF1/hsf1</w:t>
            </w:r>
            <w:r w:rsidRPr="000E7A3F">
              <w:rPr>
                <w:rFonts w:ascii="Times" w:hAnsi="Times"/>
                <w:i/>
                <w:color w:val="000000"/>
                <w:sz w:val="20"/>
                <w:szCs w:val="20"/>
              </w:rPr>
              <w:t>Δ</w:t>
            </w:r>
          </w:p>
        </w:tc>
        <w:tc>
          <w:tcPr>
            <w:tcW w:w="3544" w:type="dxa"/>
          </w:tcPr>
          <w:p w14:paraId="1BB95E5B" w14:textId="77777777" w:rsidR="00466169" w:rsidRPr="008D3676" w:rsidRDefault="00466169" w:rsidP="00D465CC">
            <w:pPr>
              <w:rPr>
                <w:rFonts w:ascii="Times" w:eastAsia="Times New Roman" w:hAnsi="Times"/>
                <w:i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arg4/arg4 his1/his1 URA3/ura3::imm</w:t>
            </w:r>
            <w:r w:rsidRPr="000E7A3F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IRO1/iro1::imm</w:t>
            </w:r>
            <w:r w:rsidRPr="000E7A3F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 MAL2p-HSF1/hsf1::FRT</w:t>
            </w:r>
          </w:p>
        </w:tc>
        <w:tc>
          <w:tcPr>
            <w:tcW w:w="1093" w:type="dxa"/>
          </w:tcPr>
          <w:p w14:paraId="3165806F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466169" w:rsidRPr="003407D2" w14:paraId="534F89A8" w14:textId="77777777" w:rsidTr="00D465CC">
        <w:tc>
          <w:tcPr>
            <w:tcW w:w="1668" w:type="dxa"/>
          </w:tcPr>
          <w:p w14:paraId="08F8FBC2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2742</w:t>
            </w:r>
          </w:p>
        </w:tc>
        <w:tc>
          <w:tcPr>
            <w:tcW w:w="1984" w:type="dxa"/>
          </w:tcPr>
          <w:p w14:paraId="52DEFCD2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CAF2-1</w:t>
            </w:r>
          </w:p>
        </w:tc>
        <w:tc>
          <w:tcPr>
            <w:tcW w:w="3544" w:type="dxa"/>
          </w:tcPr>
          <w:p w14:paraId="4F95D8BC" w14:textId="77777777" w:rsidR="00466169" w:rsidRPr="008D3676" w:rsidRDefault="00466169" w:rsidP="00D465CC">
            <w:pPr>
              <w:rPr>
                <w:rFonts w:ascii="Times" w:eastAsia="Times New Roman" w:hAnsi="Times"/>
                <w:i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ura3::imm</w:t>
            </w:r>
            <w:r w:rsidRPr="000E7A3F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 xml:space="preserve">/URA3 </w:t>
            </w:r>
          </w:p>
        </w:tc>
        <w:tc>
          <w:tcPr>
            <w:tcW w:w="1093" w:type="dxa"/>
          </w:tcPr>
          <w:p w14:paraId="42A872F9" w14:textId="7D45BBB3" w:rsidR="00466169" w:rsidRPr="00B36AFE" w:rsidRDefault="00974B96" w:rsidP="00251025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/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&lt;EndNote&gt;&lt;Cite&gt;&lt;Author&gt;Fonzi&lt;/Author&gt;&lt;Year&gt;1993&lt;/Year&gt;&lt;RecNum&gt;206&lt;/RecNum&gt;&lt;DisplayText&gt;[5]&lt;/DisplayText&gt;&lt;record&gt;&lt;rec-number&gt;206&lt;/rec-number&gt;&lt;foreign-keys&gt;&lt;key app="EN" db-id="9p0wzrzwmrv9smevxskvvzttpsddetxppza2" timestamp="1508274171"&gt;206&lt;/key&gt;&lt;/foreign-keys&gt;&lt;ref-type name="Journal Article"&gt;17&lt;/ref-type&gt;&lt;contributors&gt;&lt;authors&gt;&lt;author&gt;Fonzi, W. A.&lt;/author&gt;&lt;author&gt;Irwin, M. Y.&lt;/author&gt;&lt;/authors&gt;&lt;/contributors&gt;&lt;titles&gt;&lt;title&gt;&lt;style face="normal" font="default" size="100%"&gt;Isogenic strain construction and gene mapping in &lt;/style&gt;&lt;style face="italic" font="default" size="100%"&gt;Candida albicans&lt;/style&gt;&lt;/title&gt;&lt;secondary-title&gt;Genetics&lt;/secondary-title&gt;&lt;/titles&gt;&lt;periodical&gt;&lt;full-title&gt;Genetics&lt;/full-title&gt;&lt;/periodical&gt;&lt;pages&gt;717-728&lt;/pages&gt;&lt;volume&gt;134&lt;/volume&gt;&lt;dates&gt;&lt;year&gt;1993&lt;/year&gt;&lt;/dates&gt;&lt;isbn&gt;0016-6731 (Print)\r0016-6731 (Linking)&lt;/isbn&gt;&lt;accession-num&gt;8349105&lt;/accession-num&gt;&lt;urls&gt;&lt;related-urls&gt;&lt;url&gt;http://www.genetics.org/content/genetics/134/3/717.full.pdf&lt;/url&gt;&lt;/related-urls&gt;&lt;/urls&gt;&lt;electronic-resource-num&gt;10.1111/j.1834-7819.1995.tb03122.x&lt;/electronic-resource-num&gt;&lt;/record&gt;&lt;/Cite&gt;&lt;/EndNote&gt;</w:instrTex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251025">
              <w:rPr>
                <w:rFonts w:ascii="Times" w:eastAsia="Times New Roman" w:hAnsi="Times"/>
                <w:noProof/>
                <w:sz w:val="20"/>
                <w:szCs w:val="20"/>
              </w:rPr>
              <w:t>[5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  <w:tr w:rsidR="00466169" w:rsidRPr="003407D2" w14:paraId="5DE4B264" w14:textId="77777777" w:rsidTr="00D465CC">
        <w:tc>
          <w:tcPr>
            <w:tcW w:w="1668" w:type="dxa"/>
          </w:tcPr>
          <w:p w14:paraId="2D60CBA6" w14:textId="77777777" w:rsidR="00466169" w:rsidRPr="00B36AFE" w:rsidRDefault="00466169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 w:rsidRPr="00B36AFE"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5042</w:t>
            </w:r>
          </w:p>
        </w:tc>
        <w:tc>
          <w:tcPr>
            <w:tcW w:w="1984" w:type="dxa"/>
          </w:tcPr>
          <w:p w14:paraId="75715C12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 xml:space="preserve">CAF2-1 </w:t>
            </w:r>
            <w:r w:rsidRPr="000E7A3F">
              <w:rPr>
                <w:rFonts w:ascii="Times" w:eastAsia="Times New Roman" w:hAnsi="Times"/>
                <w:i/>
                <w:sz w:val="20"/>
                <w:szCs w:val="20"/>
              </w:rPr>
              <w:t>tetO-HSF1/tetO-HSF1</w:t>
            </w:r>
          </w:p>
        </w:tc>
        <w:tc>
          <w:tcPr>
            <w:tcW w:w="3544" w:type="dxa"/>
          </w:tcPr>
          <w:p w14:paraId="18E6044B" w14:textId="77777777" w:rsidR="00466169" w:rsidRPr="008D3676" w:rsidRDefault="00466169" w:rsidP="00D465CC">
            <w:pPr>
              <w:rPr>
                <w:rFonts w:ascii="Times" w:eastAsia="Times New Roman" w:hAnsi="Times"/>
                <w:b/>
                <w:i/>
                <w:sz w:val="20"/>
                <w:szCs w:val="20"/>
              </w:rPr>
            </w:pP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ura3::imm</w:t>
            </w:r>
            <w:r w:rsidRPr="000E7A3F">
              <w:rPr>
                <w:rFonts w:ascii="Times" w:eastAsia="Times New Roman" w:hAnsi="Times"/>
                <w:i/>
                <w:color w:val="000000"/>
                <w:sz w:val="20"/>
                <w:szCs w:val="20"/>
                <w:vertAlign w:val="superscript"/>
              </w:rPr>
              <w:t>434</w:t>
            </w:r>
            <w:r w:rsidRPr="008D3676"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  <w:t>/URA3 TAR-tetO-HSF1/TAR-tetO-HSF1</w:t>
            </w:r>
          </w:p>
        </w:tc>
        <w:tc>
          <w:tcPr>
            <w:tcW w:w="1093" w:type="dxa"/>
          </w:tcPr>
          <w:p w14:paraId="4B3F7E7F" w14:textId="77777777" w:rsidR="00466169" w:rsidRPr="00B36AFE" w:rsidRDefault="00466169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 w:rsidRPr="00B36AFE">
              <w:rPr>
                <w:rFonts w:ascii="Times" w:eastAsia="Times New Roman" w:hAnsi="Times"/>
                <w:sz w:val="20"/>
                <w:szCs w:val="20"/>
              </w:rPr>
              <w:t>This study</w:t>
            </w:r>
          </w:p>
        </w:tc>
      </w:tr>
      <w:tr w:rsidR="0017171C" w:rsidRPr="003407D2" w14:paraId="1529DEE7" w14:textId="77777777" w:rsidTr="00D465CC">
        <w:tc>
          <w:tcPr>
            <w:tcW w:w="1668" w:type="dxa"/>
          </w:tcPr>
          <w:p w14:paraId="54B79E9E" w14:textId="134BDBE6" w:rsidR="0017171C" w:rsidRPr="00B36AFE" w:rsidRDefault="0017171C" w:rsidP="00D465CC">
            <w:pP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" w:eastAsia="Times New Roman" w:hAnsi="Times"/>
                <w:color w:val="000000"/>
                <w:sz w:val="20"/>
                <w:szCs w:val="20"/>
                <w:lang w:eastAsia="en-CA"/>
              </w:rPr>
              <w:t>CaLC155</w:t>
            </w:r>
          </w:p>
        </w:tc>
        <w:tc>
          <w:tcPr>
            <w:tcW w:w="1984" w:type="dxa"/>
          </w:tcPr>
          <w:p w14:paraId="234CEAB1" w14:textId="571187E6" w:rsidR="0017171C" w:rsidRPr="00B36AFE" w:rsidRDefault="0017171C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t>SC5314</w:t>
            </w:r>
          </w:p>
        </w:tc>
        <w:tc>
          <w:tcPr>
            <w:tcW w:w="3544" w:type="dxa"/>
          </w:tcPr>
          <w:p w14:paraId="58D4533A" w14:textId="77777777" w:rsidR="0017171C" w:rsidRPr="008D3676" w:rsidRDefault="0017171C" w:rsidP="00D465CC">
            <w:pPr>
              <w:rPr>
                <w:rFonts w:ascii="Times" w:eastAsia="Times New Roman" w:hAnsi="Times"/>
                <w:i/>
                <w:color w:val="000000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489CA7C" w14:textId="25EBF42E" w:rsidR="0017171C" w:rsidRPr="00B36AFE" w:rsidRDefault="00F002FC" w:rsidP="00D465CC">
            <w:pPr>
              <w:rPr>
                <w:rFonts w:ascii="Times" w:eastAsia="Times New Roman" w:hAnsi="Times"/>
                <w:sz w:val="20"/>
                <w:szCs w:val="20"/>
              </w:rPr>
            </w:pPr>
            <w:r>
              <w:rPr>
                <w:rFonts w:ascii="Times" w:eastAsia="Times New Roman" w:hAnsi="Times"/>
                <w:sz w:val="20"/>
                <w:szCs w:val="20"/>
              </w:rPr>
              <w:fldChar w:fldCharType="begin">
                <w:fldData xml:space="preserve">PEVuZE5vdGU+PENpdGU+PEF1dGhvcj5HaWxsdW08L0F1dGhvcj48WWVhcj4xOTg0PC9ZZWFyPjxS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==
</w:fldData>
              </w:fldChar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 </w:instrText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fldChar w:fldCharType="begin">
                <w:fldData xml:space="preserve">PEVuZE5vdGU+PENpdGU+PEF1dGhvcj5HaWxsdW08L0F1dGhvcj48WWVhcj4xOTg0PC9ZZWFyPjxS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==
</w:fldData>
              </w:fldChar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instrText xml:space="preserve"> ADDIN EN.CITE.DATA </w:instrText>
            </w:r>
            <w:r w:rsidR="00415E2D">
              <w:rPr>
                <w:rFonts w:ascii="Times" w:eastAsia="Times New Roman" w:hAnsi="Times"/>
                <w:sz w:val="20"/>
                <w:szCs w:val="20"/>
              </w:rPr>
            </w:r>
            <w:r w:rsidR="00415E2D"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  <w:r>
              <w:rPr>
                <w:rFonts w:ascii="Times" w:eastAsia="Times New Roman" w:hAnsi="Times"/>
                <w:sz w:val="20"/>
                <w:szCs w:val="20"/>
              </w:rPr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separate"/>
            </w:r>
            <w:r w:rsidR="00415E2D">
              <w:rPr>
                <w:rFonts w:ascii="Times" w:eastAsia="Times New Roman" w:hAnsi="Times"/>
                <w:noProof/>
                <w:sz w:val="20"/>
                <w:szCs w:val="20"/>
              </w:rPr>
              <w:t>[13]</w:t>
            </w:r>
            <w:r>
              <w:rPr>
                <w:rFonts w:ascii="Times" w:eastAsia="Times New Roman" w:hAnsi="Times"/>
                <w:sz w:val="20"/>
                <w:szCs w:val="20"/>
              </w:rPr>
              <w:fldChar w:fldCharType="end"/>
            </w:r>
          </w:p>
        </w:tc>
      </w:tr>
    </w:tbl>
    <w:p w14:paraId="299C8184" w14:textId="77777777" w:rsidR="00466169" w:rsidRDefault="00466169" w:rsidP="00466169">
      <w:pPr>
        <w:jc w:val="both"/>
        <w:rPr>
          <w:rFonts w:eastAsia="Times New Roman"/>
          <w:b/>
        </w:rPr>
      </w:pPr>
    </w:p>
    <w:p w14:paraId="742180F6" w14:textId="77777777" w:rsidR="00466169" w:rsidRDefault="00466169" w:rsidP="00466169">
      <w:pPr>
        <w:jc w:val="both"/>
        <w:rPr>
          <w:rFonts w:eastAsia="Times New Roman"/>
          <w:b/>
        </w:rPr>
      </w:pPr>
    </w:p>
    <w:p w14:paraId="2AD7CCA6" w14:textId="77777777" w:rsidR="007B21D3" w:rsidRDefault="007B21D3" w:rsidP="001545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</w:rPr>
      </w:pPr>
    </w:p>
    <w:p w14:paraId="08C78837" w14:textId="77777777" w:rsidR="0093212E" w:rsidRDefault="0093212E" w:rsidP="001545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</w:rPr>
      </w:pPr>
    </w:p>
    <w:p w14:paraId="69C164B1" w14:textId="77777777" w:rsidR="0093212E" w:rsidRDefault="0093212E" w:rsidP="001545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</w:rPr>
      </w:pPr>
    </w:p>
    <w:p w14:paraId="3B40DBC7" w14:textId="18AC5362" w:rsidR="0093212E" w:rsidRDefault="0093212E" w:rsidP="001545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</w:rPr>
      </w:pPr>
    </w:p>
    <w:p w14:paraId="2607A7E7" w14:textId="0EC0FF78" w:rsidR="00415E2D" w:rsidRDefault="00415E2D" w:rsidP="001545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</w:rPr>
      </w:pPr>
    </w:p>
    <w:p w14:paraId="1D155B10" w14:textId="57533EB1" w:rsidR="00415E2D" w:rsidRDefault="00415E2D" w:rsidP="001545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</w:rPr>
      </w:pPr>
    </w:p>
    <w:p w14:paraId="2F98E9E3" w14:textId="18517E49" w:rsidR="00415E2D" w:rsidRDefault="00415E2D" w:rsidP="001545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</w:rPr>
      </w:pPr>
    </w:p>
    <w:p w14:paraId="096681AD" w14:textId="3C898471" w:rsidR="00415E2D" w:rsidRDefault="00415E2D" w:rsidP="001545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</w:rPr>
      </w:pPr>
    </w:p>
    <w:p w14:paraId="02AABE8B" w14:textId="6B5C85A7" w:rsidR="00415E2D" w:rsidRDefault="00415E2D" w:rsidP="001545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</w:rPr>
      </w:pPr>
    </w:p>
    <w:p w14:paraId="5780497C" w14:textId="6F900784" w:rsidR="00415E2D" w:rsidRDefault="00415E2D" w:rsidP="001545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</w:rPr>
      </w:pPr>
    </w:p>
    <w:p w14:paraId="037D3B42" w14:textId="76570074" w:rsidR="00415E2D" w:rsidRDefault="00415E2D" w:rsidP="001545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</w:rPr>
      </w:pPr>
    </w:p>
    <w:p w14:paraId="02B96C2A" w14:textId="1E772ADA" w:rsidR="00415E2D" w:rsidRDefault="00415E2D" w:rsidP="001545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</w:rPr>
      </w:pPr>
    </w:p>
    <w:p w14:paraId="5CB3AB63" w14:textId="73C2DCAA" w:rsidR="00415E2D" w:rsidRDefault="00415E2D" w:rsidP="001545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</w:rPr>
      </w:pPr>
    </w:p>
    <w:p w14:paraId="15984E96" w14:textId="0F0B8878" w:rsidR="00415E2D" w:rsidRDefault="00415E2D" w:rsidP="001545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</w:rPr>
      </w:pPr>
    </w:p>
    <w:p w14:paraId="487F0B01" w14:textId="77777777" w:rsidR="00415E2D" w:rsidRDefault="00415E2D" w:rsidP="0015451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eastAsia="Times New Roman"/>
        </w:rPr>
      </w:pPr>
    </w:p>
    <w:p w14:paraId="0C049D78" w14:textId="423C3656" w:rsidR="0093212E" w:rsidRPr="00E65B9C" w:rsidRDefault="0093212E" w:rsidP="007B21D3">
      <w:pPr>
        <w:rPr>
          <w:b/>
        </w:rPr>
      </w:pPr>
      <w:r>
        <w:rPr>
          <w:b/>
        </w:rPr>
        <w:t xml:space="preserve">S1 Table </w:t>
      </w:r>
      <w:r w:rsidRPr="00F52386">
        <w:rPr>
          <w:b/>
        </w:rPr>
        <w:t>References</w:t>
      </w:r>
    </w:p>
    <w:p w14:paraId="7C58ABFC" w14:textId="77777777" w:rsidR="0093212E" w:rsidRDefault="0093212E" w:rsidP="00E65B9C">
      <w:pPr>
        <w:spacing w:line="480" w:lineRule="auto"/>
        <w:rPr>
          <w:rFonts w:eastAsia="Times New Roman"/>
        </w:rPr>
      </w:pPr>
    </w:p>
    <w:p w14:paraId="4726B40D" w14:textId="77777777" w:rsidR="00415E2D" w:rsidRPr="00415E2D" w:rsidRDefault="0093212E" w:rsidP="00E65B9C">
      <w:pPr>
        <w:pStyle w:val="EndNoteBibliography"/>
        <w:spacing w:line="480" w:lineRule="auto"/>
      </w:pPr>
      <w:r>
        <w:rPr>
          <w:rFonts w:eastAsia="Times New Roman"/>
        </w:rPr>
        <w:lastRenderedPageBreak/>
        <w:fldChar w:fldCharType="begin"/>
      </w:r>
      <w:r w:rsidRPr="00415E2D">
        <w:rPr>
          <w:rFonts w:eastAsia="Times New Roman"/>
        </w:rPr>
        <w:instrText xml:space="preserve"> ADDIN EN.REFLIST </w:instrText>
      </w:r>
      <w:r>
        <w:rPr>
          <w:rFonts w:eastAsia="Times New Roman"/>
        </w:rPr>
        <w:fldChar w:fldCharType="separate"/>
      </w:r>
      <w:r w:rsidR="00415E2D" w:rsidRPr="00415E2D">
        <w:t>1.</w:t>
      </w:r>
      <w:r w:rsidR="00415E2D" w:rsidRPr="00415E2D">
        <w:tab/>
        <w:t xml:space="preserve">Noble SM, Johnson AD. Strains and strategies for large-scale gene deletion studies of the diploid human fungal pathogen </w:t>
      </w:r>
      <w:r w:rsidR="00415E2D" w:rsidRPr="00415E2D">
        <w:rPr>
          <w:i/>
        </w:rPr>
        <w:t>Candida albicans</w:t>
      </w:r>
      <w:r w:rsidR="00415E2D" w:rsidRPr="00415E2D">
        <w:t>. Eukaryotic Cell. 2005;4(2):298-309.</w:t>
      </w:r>
    </w:p>
    <w:p w14:paraId="557F6450" w14:textId="77777777" w:rsidR="00415E2D" w:rsidRPr="00415E2D" w:rsidRDefault="00415E2D" w:rsidP="00E65B9C">
      <w:pPr>
        <w:pStyle w:val="EndNoteBibliography"/>
        <w:spacing w:line="480" w:lineRule="auto"/>
      </w:pPr>
      <w:r w:rsidRPr="00415E2D">
        <w:t>2.</w:t>
      </w:r>
      <w:r w:rsidRPr="00415E2D">
        <w:tab/>
        <w:t>Leach MD, Budge S, Walker L, Munro C, Cowen LE, Brown AJP. Hsp90 orchestrates transcriptional regulation by Hsf1 and cell wall remodelling by MAPK signalling during thermal adaptation in a pathogenic yeast. PLoS Pathogens. 2012;8:e1003069.</w:t>
      </w:r>
    </w:p>
    <w:p w14:paraId="2E57AA16" w14:textId="77777777" w:rsidR="00415E2D" w:rsidRPr="00415E2D" w:rsidRDefault="00415E2D" w:rsidP="00E65B9C">
      <w:pPr>
        <w:pStyle w:val="EndNoteBibliography"/>
        <w:spacing w:line="480" w:lineRule="auto"/>
      </w:pPr>
      <w:r w:rsidRPr="00415E2D">
        <w:t>3.</w:t>
      </w:r>
      <w:r w:rsidRPr="00415E2D">
        <w:tab/>
        <w:t xml:space="preserve">Noble SM, French S, Kohn La, Chen V, Johnson AD. Systematic screens of a </w:t>
      </w:r>
      <w:r w:rsidRPr="00415E2D">
        <w:rPr>
          <w:i/>
        </w:rPr>
        <w:t>Candida albicans</w:t>
      </w:r>
      <w:r w:rsidRPr="00415E2D">
        <w:t xml:space="preserve"> homozygous deletion library decouple morphogenetic switching and pathogenicity. Nature Genetics. 2010;42:590-8.</w:t>
      </w:r>
    </w:p>
    <w:p w14:paraId="2E44A121" w14:textId="77777777" w:rsidR="00415E2D" w:rsidRPr="00415E2D" w:rsidRDefault="00415E2D" w:rsidP="00E65B9C">
      <w:pPr>
        <w:pStyle w:val="EndNoteBibliography"/>
        <w:spacing w:line="480" w:lineRule="auto"/>
      </w:pPr>
      <w:r w:rsidRPr="00415E2D">
        <w:t>4.</w:t>
      </w:r>
      <w:r w:rsidRPr="00415E2D">
        <w:tab/>
        <w:t xml:space="preserve">Xie JL, O'Meara TR, Polvi EJ, Robbins N, Cowen LE. Staurosporine induces filamentation in the human fungal pathogen </w:t>
      </w:r>
      <w:r w:rsidRPr="00415E2D">
        <w:rPr>
          <w:i/>
        </w:rPr>
        <w:t>Candida albicans</w:t>
      </w:r>
      <w:r w:rsidRPr="00415E2D">
        <w:t xml:space="preserve"> via signaling through Cyr1 and Protein Kinase A. mSphere. 2017;2:1-14.</w:t>
      </w:r>
    </w:p>
    <w:p w14:paraId="2F8B00F6" w14:textId="77777777" w:rsidR="00415E2D" w:rsidRPr="00415E2D" w:rsidRDefault="00415E2D" w:rsidP="00E65B9C">
      <w:pPr>
        <w:pStyle w:val="EndNoteBibliography"/>
        <w:spacing w:line="480" w:lineRule="auto"/>
      </w:pPr>
      <w:r w:rsidRPr="00415E2D">
        <w:t>5.</w:t>
      </w:r>
      <w:r w:rsidRPr="00415E2D">
        <w:tab/>
        <w:t xml:space="preserve">Fonzi WA, Irwin MY. Isogenic strain construction and gene mapping in </w:t>
      </w:r>
      <w:r w:rsidRPr="00415E2D">
        <w:rPr>
          <w:i/>
        </w:rPr>
        <w:t>Candida albicans</w:t>
      </w:r>
      <w:r w:rsidRPr="00415E2D">
        <w:t>. Genetics. 1993;134:717-28.</w:t>
      </w:r>
    </w:p>
    <w:p w14:paraId="74A41EFE" w14:textId="77777777" w:rsidR="00415E2D" w:rsidRPr="00415E2D" w:rsidRDefault="00415E2D" w:rsidP="00E65B9C">
      <w:pPr>
        <w:pStyle w:val="EndNoteBibliography"/>
        <w:spacing w:line="480" w:lineRule="auto"/>
      </w:pPr>
      <w:r w:rsidRPr="00415E2D">
        <w:t>6.</w:t>
      </w:r>
      <w:r w:rsidRPr="00415E2D">
        <w:tab/>
        <w:t xml:space="preserve">Feng Q, Summers E, Guo B, Fink G. Ras signaling is required for serum-induced hyphal differentiation in </w:t>
      </w:r>
      <w:r w:rsidRPr="00415E2D">
        <w:rPr>
          <w:i/>
        </w:rPr>
        <w:t>Candida albicans</w:t>
      </w:r>
      <w:r w:rsidRPr="00415E2D">
        <w:t>. Journal of Bacteriology. 1999;181:6339-46.</w:t>
      </w:r>
    </w:p>
    <w:p w14:paraId="2F97F451" w14:textId="77777777" w:rsidR="00415E2D" w:rsidRPr="00415E2D" w:rsidRDefault="00415E2D" w:rsidP="00E65B9C">
      <w:pPr>
        <w:pStyle w:val="EndNoteBibliography"/>
        <w:spacing w:line="480" w:lineRule="auto"/>
      </w:pPr>
      <w:r w:rsidRPr="00415E2D">
        <w:t>7.</w:t>
      </w:r>
      <w:r w:rsidRPr="00415E2D">
        <w:tab/>
        <w:t xml:space="preserve">Bachewich C, Whiteway M. Cyclin Cln3p links G1 progression to hyphal and pseudohyphal development in </w:t>
      </w:r>
      <w:r w:rsidRPr="00415E2D">
        <w:rPr>
          <w:i/>
        </w:rPr>
        <w:t>Candida albicans</w:t>
      </w:r>
      <w:r w:rsidRPr="00415E2D">
        <w:t>. Eukaryotic Cell. 2005;4(1):95-102.</w:t>
      </w:r>
    </w:p>
    <w:p w14:paraId="57456090" w14:textId="77777777" w:rsidR="00415E2D" w:rsidRPr="00415E2D" w:rsidRDefault="00415E2D" w:rsidP="00E65B9C">
      <w:pPr>
        <w:pStyle w:val="EndNoteBibliography"/>
        <w:spacing w:line="480" w:lineRule="auto"/>
      </w:pPr>
      <w:r w:rsidRPr="00415E2D">
        <w:t>8.</w:t>
      </w:r>
      <w:r w:rsidRPr="00415E2D">
        <w:tab/>
        <w:t xml:space="preserve">Braun BR, Johnson AD. </w:t>
      </w:r>
      <w:r w:rsidRPr="00415E2D">
        <w:rPr>
          <w:i/>
        </w:rPr>
        <w:t>TUP1</w:t>
      </w:r>
      <w:r w:rsidRPr="00415E2D">
        <w:t xml:space="preserve">, </w:t>
      </w:r>
      <w:r w:rsidRPr="00415E2D">
        <w:rPr>
          <w:i/>
        </w:rPr>
        <w:t>CPH1</w:t>
      </w:r>
      <w:r w:rsidRPr="00415E2D">
        <w:t xml:space="preserve">, and </w:t>
      </w:r>
      <w:r w:rsidRPr="00415E2D">
        <w:rPr>
          <w:i/>
        </w:rPr>
        <w:t>EFG1</w:t>
      </w:r>
      <w:r w:rsidRPr="00415E2D">
        <w:t xml:space="preserve"> make independent contributions to filamentation in </w:t>
      </w:r>
      <w:r w:rsidRPr="00415E2D">
        <w:rPr>
          <w:i/>
        </w:rPr>
        <w:t>Candida albicans</w:t>
      </w:r>
      <w:r w:rsidRPr="00415E2D">
        <w:t>. Genetics. 2000;12:57-67.</w:t>
      </w:r>
    </w:p>
    <w:p w14:paraId="2DA06D75" w14:textId="77777777" w:rsidR="00415E2D" w:rsidRPr="00415E2D" w:rsidRDefault="00415E2D" w:rsidP="00E65B9C">
      <w:pPr>
        <w:pStyle w:val="EndNoteBibliography"/>
        <w:spacing w:line="480" w:lineRule="auto"/>
      </w:pPr>
      <w:r w:rsidRPr="00415E2D">
        <w:t>9.</w:t>
      </w:r>
      <w:r w:rsidRPr="00415E2D">
        <w:tab/>
        <w:t xml:space="preserve">Homann OR, Dea J, Noble SM, Johnson AD. A phenotypic profile of the </w:t>
      </w:r>
      <w:r w:rsidRPr="00415E2D">
        <w:rPr>
          <w:i/>
        </w:rPr>
        <w:t>Candida albicans</w:t>
      </w:r>
      <w:r w:rsidRPr="00415E2D">
        <w:t xml:space="preserve"> regulatory network. PLoS Genetics. 2009;5(12):e1000783.</w:t>
      </w:r>
    </w:p>
    <w:p w14:paraId="6E6FA09D" w14:textId="77777777" w:rsidR="00415E2D" w:rsidRPr="00415E2D" w:rsidRDefault="00415E2D" w:rsidP="00E65B9C">
      <w:pPr>
        <w:pStyle w:val="EndNoteBibliography"/>
        <w:spacing w:line="480" w:lineRule="auto"/>
      </w:pPr>
      <w:r w:rsidRPr="00415E2D">
        <w:lastRenderedPageBreak/>
        <w:t>10.</w:t>
      </w:r>
      <w:r w:rsidRPr="00415E2D">
        <w:tab/>
        <w:t>Chauvel M, Nesseir A, Cabral V, Znaidi S, Goyard S, Bachellier-Bassi S, et al. A versatile overexpression strategy in the pathogenic yeast</w:t>
      </w:r>
      <w:r w:rsidRPr="00415E2D">
        <w:rPr>
          <w:i/>
        </w:rPr>
        <w:t xml:space="preserve"> Candida albicans</w:t>
      </w:r>
      <w:r w:rsidRPr="00415E2D">
        <w:t>: Identification of regulators of morphogenesis and fitness. PLoS One. 2012;7(9):e45912.</w:t>
      </w:r>
    </w:p>
    <w:p w14:paraId="60B6D1AA" w14:textId="77777777" w:rsidR="00415E2D" w:rsidRPr="00415E2D" w:rsidRDefault="00415E2D" w:rsidP="00E65B9C">
      <w:pPr>
        <w:pStyle w:val="EndNoteBibliography"/>
        <w:spacing w:line="480" w:lineRule="auto"/>
      </w:pPr>
      <w:r w:rsidRPr="00415E2D">
        <w:t>11.</w:t>
      </w:r>
      <w:r w:rsidRPr="00415E2D">
        <w:tab/>
        <w:t xml:space="preserve">Banerjee M, Kadosh D, Thompson DS, Lazzell A, Carlisle PL. </w:t>
      </w:r>
      <w:r w:rsidRPr="00415E2D">
        <w:rPr>
          <w:i/>
        </w:rPr>
        <w:t>UME6</w:t>
      </w:r>
      <w:r w:rsidRPr="00415E2D">
        <w:t xml:space="preserve">, a novel filament-specific regulator of </w:t>
      </w:r>
      <w:r w:rsidRPr="00415E2D">
        <w:rPr>
          <w:i/>
        </w:rPr>
        <w:t>Candida albicans</w:t>
      </w:r>
      <w:r w:rsidRPr="00415E2D">
        <w:t xml:space="preserve"> hyphal extension and virulence. Molecular Biology of the Cell. 2008;19:1354-65.</w:t>
      </w:r>
    </w:p>
    <w:p w14:paraId="60137C4D" w14:textId="77777777" w:rsidR="00415E2D" w:rsidRPr="00415E2D" w:rsidRDefault="00415E2D" w:rsidP="00E65B9C">
      <w:pPr>
        <w:pStyle w:val="EndNoteBibliography"/>
        <w:spacing w:line="480" w:lineRule="auto"/>
      </w:pPr>
      <w:r w:rsidRPr="00415E2D">
        <w:t>12.</w:t>
      </w:r>
      <w:r w:rsidRPr="00415E2D">
        <w:tab/>
        <w:t>Diezmann S, Leach MD, Cowen LE. Functional divergence of Hsp90 genetic interactions in biofilm and planktonic cellular states. PLoS One. 2015;10(9):e0137947.</w:t>
      </w:r>
    </w:p>
    <w:p w14:paraId="2559E1DA" w14:textId="77777777" w:rsidR="00415E2D" w:rsidRPr="00415E2D" w:rsidRDefault="00415E2D" w:rsidP="00E65B9C">
      <w:pPr>
        <w:pStyle w:val="EndNoteBibliography"/>
        <w:spacing w:line="480" w:lineRule="auto"/>
      </w:pPr>
      <w:r w:rsidRPr="00415E2D">
        <w:t>13.</w:t>
      </w:r>
      <w:r w:rsidRPr="00415E2D">
        <w:tab/>
        <w:t xml:space="preserve">Gillum AM, Tsay EY, Kirsch DR. Isolation of the </w:t>
      </w:r>
      <w:r w:rsidRPr="00415E2D">
        <w:rPr>
          <w:i/>
        </w:rPr>
        <w:t>Candida albicans</w:t>
      </w:r>
      <w:r w:rsidRPr="00415E2D">
        <w:t xml:space="preserve"> gene for orotidine-5'-phosphate decarboxylase by complementation of </w:t>
      </w:r>
      <w:r w:rsidRPr="00415E2D">
        <w:rPr>
          <w:i/>
        </w:rPr>
        <w:t>S. cerevisiae</w:t>
      </w:r>
      <w:r w:rsidRPr="00415E2D">
        <w:t xml:space="preserve"> </w:t>
      </w:r>
      <w:r w:rsidRPr="00415E2D">
        <w:rPr>
          <w:i/>
        </w:rPr>
        <w:t>ura3</w:t>
      </w:r>
      <w:r w:rsidRPr="00415E2D">
        <w:t xml:space="preserve"> and </w:t>
      </w:r>
      <w:r w:rsidRPr="00415E2D">
        <w:rPr>
          <w:i/>
        </w:rPr>
        <w:t>E. coli</w:t>
      </w:r>
      <w:r w:rsidRPr="00415E2D">
        <w:t xml:space="preserve"> </w:t>
      </w:r>
      <w:r w:rsidRPr="00415E2D">
        <w:rPr>
          <w:i/>
        </w:rPr>
        <w:t>pyrF</w:t>
      </w:r>
      <w:r w:rsidRPr="00415E2D">
        <w:t xml:space="preserve"> mutations. Molecular &amp; General Genetics. 1984;198(2):179-82.</w:t>
      </w:r>
    </w:p>
    <w:p w14:paraId="13449B05" w14:textId="6BD6AA8D" w:rsidR="00436653" w:rsidRPr="00212F72" w:rsidRDefault="0093212E" w:rsidP="00E65B9C">
      <w:pPr>
        <w:spacing w:line="480" w:lineRule="auto"/>
        <w:rPr>
          <w:rFonts w:eastAsia="Times New Roman"/>
        </w:rPr>
      </w:pPr>
      <w:r>
        <w:rPr>
          <w:rFonts w:eastAsia="Times New Roman"/>
        </w:rPr>
        <w:fldChar w:fldCharType="end"/>
      </w:r>
    </w:p>
    <w:sectPr w:rsidR="00436653" w:rsidRPr="00212F72" w:rsidSect="005B06EE">
      <w:type w:val="continuous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0wzrzwmrv9smevxskvvzttpsddetxppza2&quot;&gt;My EndNote Library&lt;record-ids&gt;&lt;item&gt;72&lt;/item&gt;&lt;item&gt;111&lt;/item&gt;&lt;item&gt;206&lt;/item&gt;&lt;item&gt;225&lt;/item&gt;&lt;item&gt;412&lt;/item&gt;&lt;item&gt;420&lt;/item&gt;&lt;item&gt;459&lt;/item&gt;&lt;item&gt;512&lt;/item&gt;&lt;item&gt;636&lt;/item&gt;&lt;item&gt;645&lt;/item&gt;&lt;item&gt;706&lt;/item&gt;&lt;item&gt;709&lt;/item&gt;&lt;item&gt;1015&lt;/item&gt;&lt;/record-ids&gt;&lt;/item&gt;&lt;/Libraries&gt;"/>
  </w:docVars>
  <w:rsids>
    <w:rsidRoot w:val="003C6FA4"/>
    <w:rsid w:val="00006EF6"/>
    <w:rsid w:val="00016370"/>
    <w:rsid w:val="00030A6C"/>
    <w:rsid w:val="00036FCA"/>
    <w:rsid w:val="000437CC"/>
    <w:rsid w:val="00047D95"/>
    <w:rsid w:val="00053644"/>
    <w:rsid w:val="00061B81"/>
    <w:rsid w:val="00091F90"/>
    <w:rsid w:val="000953EB"/>
    <w:rsid w:val="00097CA4"/>
    <w:rsid w:val="000A09D7"/>
    <w:rsid w:val="000A3756"/>
    <w:rsid w:val="000C02EF"/>
    <w:rsid w:val="000C6F73"/>
    <w:rsid w:val="000D6CEA"/>
    <w:rsid w:val="000E75DC"/>
    <w:rsid w:val="000E7A3F"/>
    <w:rsid w:val="001055F1"/>
    <w:rsid w:val="00106EF6"/>
    <w:rsid w:val="001116A9"/>
    <w:rsid w:val="00134080"/>
    <w:rsid w:val="00147977"/>
    <w:rsid w:val="0015451A"/>
    <w:rsid w:val="0015489A"/>
    <w:rsid w:val="00157C37"/>
    <w:rsid w:val="0017171C"/>
    <w:rsid w:val="0017245B"/>
    <w:rsid w:val="001745C6"/>
    <w:rsid w:val="00187CE4"/>
    <w:rsid w:val="001A032C"/>
    <w:rsid w:val="001A1B5A"/>
    <w:rsid w:val="001A6D6B"/>
    <w:rsid w:val="001B7686"/>
    <w:rsid w:val="001C3516"/>
    <w:rsid w:val="001E4C3D"/>
    <w:rsid w:val="001F57C0"/>
    <w:rsid w:val="00212F72"/>
    <w:rsid w:val="00216867"/>
    <w:rsid w:val="00230C55"/>
    <w:rsid w:val="002316AD"/>
    <w:rsid w:val="00231AED"/>
    <w:rsid w:val="002363F0"/>
    <w:rsid w:val="0024268B"/>
    <w:rsid w:val="00242FA6"/>
    <w:rsid w:val="00251025"/>
    <w:rsid w:val="00254926"/>
    <w:rsid w:val="00273592"/>
    <w:rsid w:val="00275597"/>
    <w:rsid w:val="00283CA2"/>
    <w:rsid w:val="00291940"/>
    <w:rsid w:val="002A33B1"/>
    <w:rsid w:val="002C35D4"/>
    <w:rsid w:val="002D252C"/>
    <w:rsid w:val="002D481E"/>
    <w:rsid w:val="002F4649"/>
    <w:rsid w:val="00302C0E"/>
    <w:rsid w:val="00310CE4"/>
    <w:rsid w:val="00315A95"/>
    <w:rsid w:val="0033488C"/>
    <w:rsid w:val="003407D2"/>
    <w:rsid w:val="00351A41"/>
    <w:rsid w:val="003546E2"/>
    <w:rsid w:val="00366297"/>
    <w:rsid w:val="00367251"/>
    <w:rsid w:val="00377AD3"/>
    <w:rsid w:val="003807D7"/>
    <w:rsid w:val="003A6944"/>
    <w:rsid w:val="003B47BD"/>
    <w:rsid w:val="003B5A03"/>
    <w:rsid w:val="003B7B93"/>
    <w:rsid w:val="003C6FA4"/>
    <w:rsid w:val="003D3CC6"/>
    <w:rsid w:val="003E00EA"/>
    <w:rsid w:val="0040040D"/>
    <w:rsid w:val="00414208"/>
    <w:rsid w:val="00415E2D"/>
    <w:rsid w:val="00417344"/>
    <w:rsid w:val="00431D70"/>
    <w:rsid w:val="00436653"/>
    <w:rsid w:val="004467B8"/>
    <w:rsid w:val="00452138"/>
    <w:rsid w:val="00463565"/>
    <w:rsid w:val="004655BA"/>
    <w:rsid w:val="00466169"/>
    <w:rsid w:val="00482299"/>
    <w:rsid w:val="00484BAC"/>
    <w:rsid w:val="0049322F"/>
    <w:rsid w:val="004A6835"/>
    <w:rsid w:val="004B1D92"/>
    <w:rsid w:val="004B7722"/>
    <w:rsid w:val="004C1A39"/>
    <w:rsid w:val="004E09F3"/>
    <w:rsid w:val="004E5358"/>
    <w:rsid w:val="004F2CB9"/>
    <w:rsid w:val="00504CEA"/>
    <w:rsid w:val="00507B48"/>
    <w:rsid w:val="00511D30"/>
    <w:rsid w:val="005161FB"/>
    <w:rsid w:val="005432A9"/>
    <w:rsid w:val="005451F8"/>
    <w:rsid w:val="005462EA"/>
    <w:rsid w:val="0055430E"/>
    <w:rsid w:val="00555091"/>
    <w:rsid w:val="0056423E"/>
    <w:rsid w:val="00575092"/>
    <w:rsid w:val="005867DD"/>
    <w:rsid w:val="00592EE5"/>
    <w:rsid w:val="005B03C3"/>
    <w:rsid w:val="005B06EE"/>
    <w:rsid w:val="005C0A61"/>
    <w:rsid w:val="005F3739"/>
    <w:rsid w:val="005F7FAD"/>
    <w:rsid w:val="00612DAC"/>
    <w:rsid w:val="00634F78"/>
    <w:rsid w:val="00640696"/>
    <w:rsid w:val="006457FA"/>
    <w:rsid w:val="0064755A"/>
    <w:rsid w:val="0066062F"/>
    <w:rsid w:val="00660B02"/>
    <w:rsid w:val="00662784"/>
    <w:rsid w:val="0066636A"/>
    <w:rsid w:val="00670429"/>
    <w:rsid w:val="006754A1"/>
    <w:rsid w:val="00685B8F"/>
    <w:rsid w:val="00694D29"/>
    <w:rsid w:val="00695781"/>
    <w:rsid w:val="006A27B1"/>
    <w:rsid w:val="006B22CD"/>
    <w:rsid w:val="006C0CF0"/>
    <w:rsid w:val="006E38AE"/>
    <w:rsid w:val="006F492D"/>
    <w:rsid w:val="00701E62"/>
    <w:rsid w:val="00705F1A"/>
    <w:rsid w:val="0071072F"/>
    <w:rsid w:val="00716DFB"/>
    <w:rsid w:val="00717465"/>
    <w:rsid w:val="00722417"/>
    <w:rsid w:val="00744EE4"/>
    <w:rsid w:val="00745737"/>
    <w:rsid w:val="007479ED"/>
    <w:rsid w:val="00775375"/>
    <w:rsid w:val="00797226"/>
    <w:rsid w:val="007B1944"/>
    <w:rsid w:val="007B21D3"/>
    <w:rsid w:val="007D4772"/>
    <w:rsid w:val="007D675F"/>
    <w:rsid w:val="007E1656"/>
    <w:rsid w:val="007E4CF5"/>
    <w:rsid w:val="007E6C54"/>
    <w:rsid w:val="007F0D37"/>
    <w:rsid w:val="007F6E52"/>
    <w:rsid w:val="00800659"/>
    <w:rsid w:val="00802AFD"/>
    <w:rsid w:val="008146BE"/>
    <w:rsid w:val="0085041F"/>
    <w:rsid w:val="00856207"/>
    <w:rsid w:val="00861ADC"/>
    <w:rsid w:val="008921E2"/>
    <w:rsid w:val="008A22A4"/>
    <w:rsid w:val="008A391F"/>
    <w:rsid w:val="008C5AB0"/>
    <w:rsid w:val="008D3676"/>
    <w:rsid w:val="008E3142"/>
    <w:rsid w:val="008E60C9"/>
    <w:rsid w:val="00906523"/>
    <w:rsid w:val="00906DC3"/>
    <w:rsid w:val="009077CA"/>
    <w:rsid w:val="00914734"/>
    <w:rsid w:val="00915469"/>
    <w:rsid w:val="009164C3"/>
    <w:rsid w:val="00921D78"/>
    <w:rsid w:val="009276F2"/>
    <w:rsid w:val="0093026F"/>
    <w:rsid w:val="0093212E"/>
    <w:rsid w:val="00934933"/>
    <w:rsid w:val="00942D23"/>
    <w:rsid w:val="00955BD9"/>
    <w:rsid w:val="00974B96"/>
    <w:rsid w:val="00977EE4"/>
    <w:rsid w:val="009858E6"/>
    <w:rsid w:val="00987542"/>
    <w:rsid w:val="009879B6"/>
    <w:rsid w:val="009A1396"/>
    <w:rsid w:val="009A505A"/>
    <w:rsid w:val="009A75C4"/>
    <w:rsid w:val="009B7A81"/>
    <w:rsid w:val="009C00A2"/>
    <w:rsid w:val="009C23BD"/>
    <w:rsid w:val="009F00AE"/>
    <w:rsid w:val="009F28B0"/>
    <w:rsid w:val="00A016C6"/>
    <w:rsid w:val="00A04EA9"/>
    <w:rsid w:val="00A07F8D"/>
    <w:rsid w:val="00A07FED"/>
    <w:rsid w:val="00A24B71"/>
    <w:rsid w:val="00A32052"/>
    <w:rsid w:val="00A37829"/>
    <w:rsid w:val="00A3793C"/>
    <w:rsid w:val="00A41CC2"/>
    <w:rsid w:val="00A4769F"/>
    <w:rsid w:val="00A553F3"/>
    <w:rsid w:val="00A904AB"/>
    <w:rsid w:val="00A95D0B"/>
    <w:rsid w:val="00A96BED"/>
    <w:rsid w:val="00AA43FD"/>
    <w:rsid w:val="00AC3F78"/>
    <w:rsid w:val="00AD14C2"/>
    <w:rsid w:val="00AD4B0B"/>
    <w:rsid w:val="00AE4390"/>
    <w:rsid w:val="00AF261C"/>
    <w:rsid w:val="00AF536B"/>
    <w:rsid w:val="00B0152B"/>
    <w:rsid w:val="00B11C28"/>
    <w:rsid w:val="00B11D66"/>
    <w:rsid w:val="00B11E38"/>
    <w:rsid w:val="00B16CE3"/>
    <w:rsid w:val="00B178F6"/>
    <w:rsid w:val="00B2347C"/>
    <w:rsid w:val="00B36AFE"/>
    <w:rsid w:val="00B43351"/>
    <w:rsid w:val="00B43DB8"/>
    <w:rsid w:val="00B520C4"/>
    <w:rsid w:val="00B61269"/>
    <w:rsid w:val="00B620BD"/>
    <w:rsid w:val="00B76C87"/>
    <w:rsid w:val="00B86636"/>
    <w:rsid w:val="00B94273"/>
    <w:rsid w:val="00BA7D79"/>
    <w:rsid w:val="00BB25CC"/>
    <w:rsid w:val="00BB500B"/>
    <w:rsid w:val="00BD29A4"/>
    <w:rsid w:val="00BF27EC"/>
    <w:rsid w:val="00BF57AF"/>
    <w:rsid w:val="00C0339F"/>
    <w:rsid w:val="00C04BCB"/>
    <w:rsid w:val="00C058D2"/>
    <w:rsid w:val="00C070DF"/>
    <w:rsid w:val="00C10035"/>
    <w:rsid w:val="00C135A4"/>
    <w:rsid w:val="00C16679"/>
    <w:rsid w:val="00C22673"/>
    <w:rsid w:val="00C407CD"/>
    <w:rsid w:val="00C56AE0"/>
    <w:rsid w:val="00C61F8F"/>
    <w:rsid w:val="00C7197B"/>
    <w:rsid w:val="00C86413"/>
    <w:rsid w:val="00CD5F79"/>
    <w:rsid w:val="00CE7C3E"/>
    <w:rsid w:val="00CF237E"/>
    <w:rsid w:val="00CF337F"/>
    <w:rsid w:val="00CF36BD"/>
    <w:rsid w:val="00D056F3"/>
    <w:rsid w:val="00D3129F"/>
    <w:rsid w:val="00D455B5"/>
    <w:rsid w:val="00D465CC"/>
    <w:rsid w:val="00D728CA"/>
    <w:rsid w:val="00D802B7"/>
    <w:rsid w:val="00D8137B"/>
    <w:rsid w:val="00D86312"/>
    <w:rsid w:val="00D9491A"/>
    <w:rsid w:val="00D97214"/>
    <w:rsid w:val="00D9761B"/>
    <w:rsid w:val="00DA37F1"/>
    <w:rsid w:val="00DA390F"/>
    <w:rsid w:val="00DC054C"/>
    <w:rsid w:val="00DE0C36"/>
    <w:rsid w:val="00E04CDF"/>
    <w:rsid w:val="00E11E9B"/>
    <w:rsid w:val="00E126D9"/>
    <w:rsid w:val="00E350FD"/>
    <w:rsid w:val="00E414E1"/>
    <w:rsid w:val="00E41773"/>
    <w:rsid w:val="00E5733A"/>
    <w:rsid w:val="00E65B9C"/>
    <w:rsid w:val="00E77B8A"/>
    <w:rsid w:val="00E906B3"/>
    <w:rsid w:val="00E910E6"/>
    <w:rsid w:val="00EA6F36"/>
    <w:rsid w:val="00EB475E"/>
    <w:rsid w:val="00EB4AD5"/>
    <w:rsid w:val="00EC5D26"/>
    <w:rsid w:val="00ED2CBC"/>
    <w:rsid w:val="00ED74E3"/>
    <w:rsid w:val="00EE5F59"/>
    <w:rsid w:val="00EE6C63"/>
    <w:rsid w:val="00EF25EC"/>
    <w:rsid w:val="00EF5FB8"/>
    <w:rsid w:val="00EF732B"/>
    <w:rsid w:val="00F002FC"/>
    <w:rsid w:val="00F00952"/>
    <w:rsid w:val="00F22D33"/>
    <w:rsid w:val="00F31DF9"/>
    <w:rsid w:val="00F36217"/>
    <w:rsid w:val="00F419E2"/>
    <w:rsid w:val="00F46BA8"/>
    <w:rsid w:val="00F47A44"/>
    <w:rsid w:val="00F56DAD"/>
    <w:rsid w:val="00F57070"/>
    <w:rsid w:val="00F70578"/>
    <w:rsid w:val="00F728AA"/>
    <w:rsid w:val="00F77D9F"/>
    <w:rsid w:val="00F821A6"/>
    <w:rsid w:val="00F83DCB"/>
    <w:rsid w:val="00F8553D"/>
    <w:rsid w:val="00F92212"/>
    <w:rsid w:val="00FA1607"/>
    <w:rsid w:val="00FB10A6"/>
    <w:rsid w:val="00FB68BF"/>
    <w:rsid w:val="00FD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0F1044"/>
  <w14:defaultImageDpi w14:val="300"/>
  <w15:docId w15:val="{E7B512DE-7FBE-4E85-BCB5-A3CF35F87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0953EB"/>
  </w:style>
  <w:style w:type="character" w:styleId="CommentReference">
    <w:name w:val="annotation reference"/>
    <w:basedOn w:val="DefaultParagraphFont"/>
    <w:uiPriority w:val="99"/>
    <w:semiHidden/>
    <w:unhideWhenUsed/>
    <w:rsid w:val="00955B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B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B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B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B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B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BD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91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797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47977"/>
    <w:rPr>
      <w:i/>
      <w:iCs/>
    </w:rPr>
  </w:style>
  <w:style w:type="paragraph" w:styleId="ListParagraph">
    <w:name w:val="List Paragraph"/>
    <w:basedOn w:val="Normal"/>
    <w:uiPriority w:val="34"/>
    <w:qFormat/>
    <w:rsid w:val="00B6126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15469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15469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5469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15469"/>
    <w:rPr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59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3592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styleId="Revision">
    <w:name w:val="Revision"/>
    <w:hidden/>
    <w:uiPriority w:val="99"/>
    <w:semiHidden/>
    <w:rsid w:val="00974B96"/>
  </w:style>
  <w:style w:type="character" w:styleId="Hyperlink">
    <w:name w:val="Hyperlink"/>
    <w:basedOn w:val="DefaultParagraphFont"/>
    <w:uiPriority w:val="99"/>
    <w:unhideWhenUsed/>
    <w:rsid w:val="008921E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9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26478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5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6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9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A3077-FF6F-9A46-8B13-4A9B53E33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6</Pages>
  <Words>4626</Words>
  <Characters>26373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</dc:creator>
  <cp:keywords/>
  <dc:description/>
  <cp:lastModifiedBy>Leah Cowen</cp:lastModifiedBy>
  <cp:revision>27</cp:revision>
  <cp:lastPrinted>2017-10-03T17:59:00Z</cp:lastPrinted>
  <dcterms:created xsi:type="dcterms:W3CDTF">2018-02-14T18:22:00Z</dcterms:created>
  <dcterms:modified xsi:type="dcterms:W3CDTF">2018-03-06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fe4e093-84f1-3faf-911a-2fbd79962445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